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88F25" w14:textId="7581C459" w:rsidR="0096783B" w:rsidRPr="008653C3" w:rsidRDefault="00C40D33" w:rsidP="00E558F6">
      <w:pPr>
        <w:spacing w:line="360" w:lineRule="auto"/>
        <w:outlineLvl w:val="0"/>
        <w:rPr>
          <w:rFonts w:ascii="Times New Roman" w:eastAsia="宋体" w:hAnsi="Times New Roman"/>
          <w:b/>
          <w:bCs/>
          <w:sz w:val="24"/>
        </w:rPr>
      </w:pPr>
      <w:bookmarkStart w:id="0" w:name="_Hlk145482231"/>
      <w:bookmarkEnd w:id="0"/>
      <w:r w:rsidRPr="008653C3">
        <w:rPr>
          <w:rFonts w:ascii="Times New Roman" w:eastAsia="宋体" w:hAnsi="Times New Roman"/>
          <w:b/>
          <w:bCs/>
          <w:sz w:val="24"/>
        </w:rPr>
        <w:t xml:space="preserve">Supplementary File </w:t>
      </w:r>
      <w:r w:rsidR="00DC5059">
        <w:rPr>
          <w:rFonts w:ascii="Times New Roman" w:eastAsia="宋体" w:hAnsi="Times New Roman"/>
          <w:b/>
          <w:bCs/>
          <w:sz w:val="24"/>
        </w:rPr>
        <w:t>1</w:t>
      </w:r>
    </w:p>
    <w:p w14:paraId="75B0C546" w14:textId="77777777" w:rsidR="00E558F6" w:rsidRPr="008653C3" w:rsidRDefault="00E558F6" w:rsidP="00B15675">
      <w:pPr>
        <w:spacing w:line="360" w:lineRule="auto"/>
        <w:outlineLvl w:val="0"/>
        <w:rPr>
          <w:rFonts w:ascii="Times New Roman" w:eastAsia="宋体" w:hAnsi="Times New Roman"/>
          <w:b/>
          <w:bCs/>
          <w:sz w:val="24"/>
        </w:rPr>
      </w:pPr>
    </w:p>
    <w:p w14:paraId="43EA46F6" w14:textId="1A3B94CB" w:rsidR="00C40D33" w:rsidRPr="008653C3" w:rsidRDefault="00380737" w:rsidP="0009542A">
      <w:pPr>
        <w:spacing w:line="360" w:lineRule="auto"/>
        <w:outlineLvl w:val="0"/>
        <w:rPr>
          <w:rFonts w:ascii="Times New Roman" w:eastAsia="宋体" w:hAnsi="Times New Roman"/>
          <w:b/>
          <w:bCs/>
          <w:sz w:val="24"/>
        </w:rPr>
      </w:pPr>
      <w:r w:rsidRPr="008653C3">
        <w:rPr>
          <w:rFonts w:ascii="Times New Roman" w:eastAsia="宋体" w:hAnsi="Times New Roman"/>
          <w:b/>
          <w:bCs/>
          <w:sz w:val="24"/>
        </w:rPr>
        <w:t>The result selection principle of RRBS</w:t>
      </w:r>
    </w:p>
    <w:p w14:paraId="46D49B94" w14:textId="0A0A26EC" w:rsidR="00935CC3" w:rsidRPr="008653C3" w:rsidRDefault="00935CC3" w:rsidP="0009542A">
      <w:pPr>
        <w:spacing w:line="360" w:lineRule="auto"/>
        <w:outlineLvl w:val="0"/>
        <w:rPr>
          <w:rFonts w:ascii="Times New Roman" w:eastAsia="宋体" w:hAnsi="Times New Roman"/>
          <w:b/>
          <w:bCs/>
          <w:sz w:val="24"/>
        </w:rPr>
      </w:pPr>
      <w:r w:rsidRPr="008653C3">
        <w:rPr>
          <w:rFonts w:ascii="Times New Roman" w:eastAsia="宋体" w:hAnsi="Times New Roman"/>
          <w:b/>
          <w:bCs/>
          <w:sz w:val="24"/>
        </w:rPr>
        <w:t>1. Methylation sites were selected for significant difference criteria</w:t>
      </w:r>
      <w:r w:rsidR="00362F07" w:rsidRPr="008653C3">
        <w:rPr>
          <w:rFonts w:ascii="Times New Roman" w:eastAsia="宋体" w:hAnsi="Times New Roman"/>
          <w:b/>
          <w:bCs/>
          <w:sz w:val="24"/>
        </w:rPr>
        <w:t>.</w:t>
      </w:r>
    </w:p>
    <w:p w14:paraId="723E924C" w14:textId="4EFF4ED0" w:rsidR="00C40D33" w:rsidRPr="008653C3" w:rsidRDefault="00935CC3" w:rsidP="00B15675">
      <w:pPr>
        <w:spacing w:line="360" w:lineRule="auto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t>Significant differences in methylation sites were determined by</w:t>
      </w:r>
      <w:r w:rsidR="00711127" w:rsidRPr="008653C3">
        <w:rPr>
          <w:rFonts w:ascii="Times New Roman" w:eastAsia="宋体" w:hAnsi="Times New Roman"/>
          <w:sz w:val="24"/>
        </w:rPr>
        <w:t xml:space="preserve"> adjusted</w:t>
      </w:r>
      <w:r w:rsidRPr="008653C3">
        <w:rPr>
          <w:rFonts w:ascii="Times New Roman" w:eastAsia="宋体" w:hAnsi="Times New Roman"/>
          <w:sz w:val="24"/>
        </w:rPr>
        <w:t xml:space="preserve"> </w:t>
      </w:r>
      <w:r w:rsidRPr="008653C3">
        <w:rPr>
          <w:rFonts w:ascii="Times New Roman" w:eastAsia="宋体" w:hAnsi="Times New Roman"/>
          <w:i/>
          <w:iCs/>
          <w:sz w:val="24"/>
        </w:rPr>
        <w:t>P</w:t>
      </w:r>
      <w:r w:rsidRPr="008653C3">
        <w:rPr>
          <w:rFonts w:ascii="Times New Roman" w:eastAsia="宋体" w:hAnsi="Times New Roman"/>
          <w:sz w:val="24"/>
        </w:rPr>
        <w:t xml:space="preserve">&lt; 0.05, length of DMR &gt;50, number of CPG islands &gt;10, </w:t>
      </w:r>
      <w:r w:rsidR="00341B0A" w:rsidRPr="008653C3">
        <w:rPr>
          <w:rFonts w:ascii="Times New Roman" w:eastAsia="宋体" w:hAnsi="Times New Roman"/>
          <w:sz w:val="24"/>
        </w:rPr>
        <w:t xml:space="preserve">the </w:t>
      </w:r>
      <w:r w:rsidRPr="008653C3">
        <w:rPr>
          <w:rFonts w:ascii="Times New Roman" w:eastAsia="宋体" w:hAnsi="Times New Roman"/>
          <w:sz w:val="24"/>
        </w:rPr>
        <w:t xml:space="preserve">absolute value of DIFF &gt;0.2, and finally 30 DMR were eligible. </w:t>
      </w:r>
    </w:p>
    <w:p w14:paraId="5BA94FBA" w14:textId="710CB37F" w:rsidR="00935CC3" w:rsidRPr="008653C3" w:rsidRDefault="00935CC3" w:rsidP="0009542A">
      <w:pPr>
        <w:spacing w:line="360" w:lineRule="auto"/>
        <w:outlineLvl w:val="0"/>
        <w:rPr>
          <w:rFonts w:ascii="Times New Roman" w:eastAsia="宋体" w:hAnsi="Times New Roman"/>
          <w:b/>
          <w:bCs/>
          <w:sz w:val="24"/>
        </w:rPr>
      </w:pPr>
      <w:r w:rsidRPr="008653C3">
        <w:rPr>
          <w:rFonts w:ascii="Times New Roman" w:eastAsia="宋体" w:hAnsi="Times New Roman"/>
          <w:b/>
          <w:bCs/>
          <w:sz w:val="24"/>
        </w:rPr>
        <w:t>2.</w:t>
      </w:r>
      <w:r w:rsidR="0009542A" w:rsidRPr="008653C3">
        <w:rPr>
          <w:rFonts w:ascii="Times New Roman" w:eastAsia="宋体" w:hAnsi="Times New Roman"/>
          <w:b/>
          <w:bCs/>
          <w:sz w:val="24"/>
        </w:rPr>
        <w:t xml:space="preserve"> </w:t>
      </w:r>
      <w:r w:rsidRPr="008653C3">
        <w:rPr>
          <w:rFonts w:ascii="Times New Roman" w:eastAsia="宋体" w:hAnsi="Times New Roman"/>
          <w:b/>
          <w:bCs/>
          <w:sz w:val="24"/>
        </w:rPr>
        <w:t>Results of GO enrichment and KEGG enrichment</w:t>
      </w:r>
      <w:r w:rsidR="00362F07" w:rsidRPr="008653C3">
        <w:rPr>
          <w:rFonts w:ascii="Times New Roman" w:eastAsia="宋体" w:hAnsi="Times New Roman"/>
          <w:b/>
          <w:bCs/>
          <w:sz w:val="24"/>
        </w:rPr>
        <w:t>.</w:t>
      </w:r>
    </w:p>
    <w:p w14:paraId="61E45611" w14:textId="78A022F7" w:rsidR="00C40D33" w:rsidRPr="008653C3" w:rsidRDefault="00935CC3" w:rsidP="00B15675">
      <w:pPr>
        <w:spacing w:line="360" w:lineRule="auto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t xml:space="preserve">GO enrichment and KEGG enrichment analysis were performed, and </w:t>
      </w:r>
      <w:r w:rsidR="006F69CB" w:rsidRPr="008653C3">
        <w:rPr>
          <w:rFonts w:ascii="Times New Roman" w:eastAsia="宋体" w:hAnsi="Times New Roman"/>
          <w:sz w:val="24"/>
        </w:rPr>
        <w:t xml:space="preserve">17 </w:t>
      </w:r>
      <w:r w:rsidRPr="008653C3">
        <w:rPr>
          <w:rFonts w:ascii="Times New Roman" w:eastAsia="宋体" w:hAnsi="Times New Roman"/>
          <w:sz w:val="24"/>
        </w:rPr>
        <w:t xml:space="preserve">GO items and 19 KEGG pathways related to cardiovascular disease were </w:t>
      </w:r>
      <w:r w:rsidR="006F69CB" w:rsidRPr="008653C3">
        <w:rPr>
          <w:rFonts w:ascii="Times New Roman" w:eastAsia="宋体" w:hAnsi="Times New Roman"/>
          <w:sz w:val="24"/>
        </w:rPr>
        <w:t xml:space="preserve">identified </w:t>
      </w:r>
      <w:r w:rsidRPr="008653C3">
        <w:rPr>
          <w:rFonts w:ascii="Times New Roman" w:eastAsia="宋体" w:hAnsi="Times New Roman"/>
          <w:sz w:val="24"/>
        </w:rPr>
        <w:t>(</w:t>
      </w:r>
      <w:r w:rsidRPr="008653C3">
        <w:rPr>
          <w:rFonts w:ascii="Times New Roman" w:eastAsia="宋体" w:hAnsi="Times New Roman"/>
          <w:b/>
          <w:bCs/>
          <w:sz w:val="24"/>
        </w:rPr>
        <w:t xml:space="preserve">Figure </w:t>
      </w:r>
      <w:r w:rsidR="007017B3">
        <w:rPr>
          <w:rFonts w:ascii="Times New Roman" w:eastAsia="宋体" w:hAnsi="Times New Roman"/>
          <w:b/>
          <w:bCs/>
          <w:sz w:val="24"/>
        </w:rPr>
        <w:t>S</w:t>
      </w:r>
      <w:r w:rsidR="00C00D06">
        <w:rPr>
          <w:rFonts w:ascii="Times New Roman" w:eastAsia="宋体" w:hAnsi="Times New Roman"/>
          <w:b/>
          <w:bCs/>
          <w:sz w:val="24"/>
        </w:rPr>
        <w:t>1</w:t>
      </w:r>
      <w:r w:rsidR="000C281D" w:rsidRPr="008653C3">
        <w:rPr>
          <w:rFonts w:ascii="Times New Roman" w:eastAsia="宋体" w:hAnsi="Times New Roman"/>
          <w:b/>
          <w:bCs/>
          <w:sz w:val="24"/>
        </w:rPr>
        <w:t xml:space="preserve"> </w:t>
      </w:r>
      <w:r w:rsidRPr="008653C3">
        <w:rPr>
          <w:rFonts w:ascii="Times New Roman" w:eastAsia="宋体" w:hAnsi="Times New Roman"/>
          <w:b/>
          <w:bCs/>
          <w:sz w:val="24"/>
        </w:rPr>
        <w:t xml:space="preserve">and Figure </w:t>
      </w:r>
      <w:r w:rsidR="007017B3">
        <w:rPr>
          <w:rFonts w:ascii="Times New Roman" w:eastAsia="宋体" w:hAnsi="Times New Roman"/>
          <w:b/>
          <w:bCs/>
          <w:sz w:val="24"/>
        </w:rPr>
        <w:t>S</w:t>
      </w:r>
      <w:r w:rsidR="00C00D06">
        <w:rPr>
          <w:rFonts w:ascii="Times New Roman" w:eastAsia="宋体" w:hAnsi="Times New Roman"/>
          <w:b/>
          <w:bCs/>
          <w:sz w:val="24"/>
        </w:rPr>
        <w:t>2</w:t>
      </w:r>
      <w:r w:rsidRPr="008653C3">
        <w:rPr>
          <w:rFonts w:ascii="Times New Roman" w:eastAsia="宋体" w:hAnsi="Times New Roman"/>
          <w:b/>
          <w:bCs/>
          <w:sz w:val="24"/>
        </w:rPr>
        <w:t xml:space="preserve">, Table </w:t>
      </w:r>
      <w:r w:rsidR="00F75013">
        <w:rPr>
          <w:rFonts w:ascii="Times New Roman" w:eastAsia="宋体" w:hAnsi="Times New Roman"/>
          <w:b/>
          <w:bCs/>
          <w:sz w:val="24"/>
        </w:rPr>
        <w:t>S</w:t>
      </w:r>
      <w:r w:rsidR="00780535">
        <w:rPr>
          <w:rFonts w:ascii="Times New Roman" w:eastAsia="宋体" w:hAnsi="Times New Roman" w:hint="eastAsia"/>
          <w:b/>
          <w:bCs/>
          <w:sz w:val="24"/>
        </w:rPr>
        <w:t>1</w:t>
      </w:r>
      <w:r w:rsidR="00F75013" w:rsidRPr="008653C3">
        <w:rPr>
          <w:rFonts w:ascii="Times New Roman" w:eastAsia="宋体" w:hAnsi="Times New Roman"/>
          <w:b/>
          <w:bCs/>
          <w:sz w:val="24"/>
        </w:rPr>
        <w:t xml:space="preserve"> </w:t>
      </w:r>
      <w:r w:rsidRPr="008653C3">
        <w:rPr>
          <w:rFonts w:ascii="Times New Roman" w:eastAsia="宋体" w:hAnsi="Times New Roman"/>
          <w:b/>
          <w:bCs/>
          <w:sz w:val="24"/>
        </w:rPr>
        <w:t xml:space="preserve">and Table </w:t>
      </w:r>
      <w:r w:rsidR="005F586A">
        <w:rPr>
          <w:rFonts w:ascii="Times New Roman" w:eastAsia="宋体" w:hAnsi="Times New Roman" w:hint="eastAsia"/>
          <w:b/>
          <w:bCs/>
          <w:sz w:val="24"/>
        </w:rPr>
        <w:t>S</w:t>
      </w:r>
      <w:r w:rsidR="00780535">
        <w:rPr>
          <w:rFonts w:ascii="Times New Roman" w:eastAsia="宋体" w:hAnsi="Times New Roman" w:hint="eastAsia"/>
          <w:b/>
          <w:bCs/>
          <w:sz w:val="24"/>
        </w:rPr>
        <w:t>2</w:t>
      </w:r>
      <w:r w:rsidRPr="008653C3">
        <w:rPr>
          <w:rFonts w:ascii="Times New Roman" w:eastAsia="宋体" w:hAnsi="Times New Roman"/>
          <w:sz w:val="24"/>
        </w:rPr>
        <w:t>).</w:t>
      </w:r>
      <w:r w:rsidR="00EB3BD5" w:rsidRPr="008653C3">
        <w:t xml:space="preserve"> </w:t>
      </w:r>
      <w:r w:rsidR="00EB3BD5" w:rsidRPr="008653C3">
        <w:rPr>
          <w:rFonts w:ascii="Times New Roman" w:eastAsia="宋体" w:hAnsi="Times New Roman" w:hint="eastAsia"/>
          <w:sz w:val="24"/>
        </w:rPr>
        <w:t>A</w:t>
      </w:r>
      <w:r w:rsidR="00EB3BD5" w:rsidRPr="008653C3">
        <w:rPr>
          <w:rFonts w:ascii="Times New Roman" w:eastAsia="宋体" w:hAnsi="Times New Roman"/>
          <w:sz w:val="24"/>
        </w:rPr>
        <w:t>ccordingly,</w:t>
      </w:r>
      <w:r w:rsidRPr="008653C3">
        <w:rPr>
          <w:rFonts w:ascii="Times New Roman" w:eastAsia="宋体" w:hAnsi="Times New Roman" w:hint="eastAsia"/>
          <w:sz w:val="24"/>
        </w:rPr>
        <w:t xml:space="preserve"> </w:t>
      </w:r>
      <w:r w:rsidR="00EB3BD5" w:rsidRPr="008653C3">
        <w:rPr>
          <w:rFonts w:ascii="Times New Roman" w:eastAsia="宋体" w:hAnsi="Times New Roman"/>
          <w:sz w:val="24"/>
        </w:rPr>
        <w:t>a</w:t>
      </w:r>
      <w:r w:rsidR="000D214E" w:rsidRPr="008653C3">
        <w:rPr>
          <w:rFonts w:ascii="Times New Roman" w:eastAsia="宋体" w:hAnsi="Times New Roman"/>
          <w:sz w:val="24"/>
        </w:rPr>
        <w:t xml:space="preserve"> total of </w:t>
      </w:r>
      <w:r w:rsidRPr="008653C3">
        <w:rPr>
          <w:rFonts w:ascii="Times New Roman" w:eastAsia="宋体" w:hAnsi="Times New Roman"/>
          <w:sz w:val="24"/>
        </w:rPr>
        <w:t>494 DMR</w:t>
      </w:r>
      <w:r w:rsidR="000D214E" w:rsidRPr="008653C3">
        <w:rPr>
          <w:rFonts w:ascii="Times New Roman" w:eastAsia="宋体" w:hAnsi="Times New Roman"/>
          <w:sz w:val="24"/>
        </w:rPr>
        <w:t>s</w:t>
      </w:r>
      <w:r w:rsidRPr="008653C3">
        <w:rPr>
          <w:rFonts w:ascii="Times New Roman" w:eastAsia="宋体" w:hAnsi="Times New Roman"/>
          <w:sz w:val="24"/>
        </w:rPr>
        <w:t xml:space="preserve"> </w:t>
      </w:r>
      <w:r w:rsidR="000D214E" w:rsidRPr="008653C3">
        <w:rPr>
          <w:rFonts w:ascii="Times New Roman" w:eastAsia="宋体" w:hAnsi="Times New Roman"/>
          <w:sz w:val="24"/>
        </w:rPr>
        <w:t xml:space="preserve">mapped </w:t>
      </w:r>
      <w:r w:rsidRPr="008653C3">
        <w:rPr>
          <w:rFonts w:ascii="Times New Roman" w:eastAsia="宋体" w:hAnsi="Times New Roman"/>
          <w:sz w:val="24"/>
        </w:rPr>
        <w:t xml:space="preserve">to 196 genes were </w:t>
      </w:r>
      <w:r w:rsidR="000D214E" w:rsidRPr="008653C3">
        <w:rPr>
          <w:rFonts w:ascii="Times New Roman" w:eastAsia="宋体" w:hAnsi="Times New Roman"/>
          <w:sz w:val="24"/>
        </w:rPr>
        <w:t>identified</w:t>
      </w:r>
      <w:r w:rsidRPr="008653C3">
        <w:rPr>
          <w:rFonts w:ascii="Times New Roman" w:eastAsia="宋体" w:hAnsi="Times New Roman"/>
          <w:sz w:val="24"/>
        </w:rPr>
        <w:t xml:space="preserve">. </w:t>
      </w:r>
      <w:r w:rsidR="00711127" w:rsidRPr="008653C3">
        <w:rPr>
          <w:rFonts w:ascii="Times New Roman" w:eastAsia="宋体" w:hAnsi="Times New Roman"/>
          <w:sz w:val="24"/>
        </w:rPr>
        <w:t>Further, a total of 58 DMRs with adjusted</w:t>
      </w:r>
      <w:r w:rsidRPr="008653C3">
        <w:rPr>
          <w:rFonts w:ascii="Times New Roman" w:eastAsia="宋体" w:hAnsi="Times New Roman"/>
          <w:sz w:val="24"/>
        </w:rPr>
        <w:t xml:space="preserve"> </w:t>
      </w:r>
      <w:r w:rsidRPr="008653C3">
        <w:rPr>
          <w:rFonts w:ascii="Times New Roman" w:eastAsia="宋体" w:hAnsi="Times New Roman"/>
          <w:i/>
          <w:iCs/>
          <w:sz w:val="24"/>
        </w:rPr>
        <w:t xml:space="preserve">P </w:t>
      </w:r>
      <w:r w:rsidRPr="008653C3">
        <w:rPr>
          <w:rFonts w:ascii="Times New Roman" w:eastAsia="宋体" w:hAnsi="Times New Roman"/>
          <w:sz w:val="24"/>
        </w:rPr>
        <w:t>value &lt;0.05</w:t>
      </w:r>
      <w:r w:rsidR="00E6389A" w:rsidRPr="008653C3">
        <w:rPr>
          <w:rFonts w:ascii="Times New Roman" w:eastAsia="宋体" w:hAnsi="Times New Roman"/>
          <w:sz w:val="24"/>
        </w:rPr>
        <w:t xml:space="preserve"> and</w:t>
      </w:r>
      <w:r w:rsidRPr="008653C3">
        <w:rPr>
          <w:rFonts w:ascii="Times New Roman" w:eastAsia="宋体" w:hAnsi="Times New Roman"/>
          <w:sz w:val="24"/>
        </w:rPr>
        <w:t xml:space="preserve"> absolute value of foldchange &gt;2</w:t>
      </w:r>
      <w:r w:rsidR="00711127" w:rsidRPr="008653C3">
        <w:rPr>
          <w:rFonts w:ascii="Times New Roman" w:eastAsia="宋体" w:hAnsi="Times New Roman"/>
          <w:sz w:val="24"/>
        </w:rPr>
        <w:t>,</w:t>
      </w:r>
      <w:r w:rsidR="00E6389A" w:rsidRPr="008653C3">
        <w:rPr>
          <w:rFonts w:ascii="Times New Roman" w:eastAsia="宋体" w:hAnsi="Times New Roman"/>
          <w:sz w:val="24"/>
        </w:rPr>
        <w:t xml:space="preserve"> or</w:t>
      </w:r>
      <w:r w:rsidR="00711127" w:rsidRPr="008653C3">
        <w:rPr>
          <w:rFonts w:ascii="Times New Roman" w:eastAsia="宋体" w:hAnsi="Times New Roman"/>
          <w:sz w:val="24"/>
        </w:rPr>
        <w:t xml:space="preserve"> adjusted </w:t>
      </w:r>
      <w:r w:rsidR="00711127" w:rsidRPr="008653C3">
        <w:rPr>
          <w:rFonts w:ascii="Times New Roman" w:eastAsia="宋体" w:hAnsi="Times New Roman"/>
          <w:i/>
          <w:iCs/>
          <w:sz w:val="24"/>
        </w:rPr>
        <w:t xml:space="preserve">P </w:t>
      </w:r>
      <w:r w:rsidR="00711127" w:rsidRPr="008653C3">
        <w:rPr>
          <w:rFonts w:ascii="Times New Roman" w:eastAsia="宋体" w:hAnsi="Times New Roman"/>
          <w:sz w:val="24"/>
        </w:rPr>
        <w:t xml:space="preserve">value &lt;0.05 and </w:t>
      </w:r>
      <w:r w:rsidR="00341B0A" w:rsidRPr="008653C3">
        <w:rPr>
          <w:rFonts w:ascii="Times New Roman" w:eastAsia="宋体" w:hAnsi="Times New Roman"/>
          <w:sz w:val="24"/>
        </w:rPr>
        <w:t xml:space="preserve">the </w:t>
      </w:r>
      <w:r w:rsidRPr="008653C3">
        <w:rPr>
          <w:rFonts w:ascii="Times New Roman" w:eastAsia="宋体" w:hAnsi="Times New Roman"/>
          <w:sz w:val="24"/>
        </w:rPr>
        <w:t xml:space="preserve">absolute value of </w:t>
      </w:r>
      <w:r w:rsidR="009A051F" w:rsidRPr="008653C3">
        <w:rPr>
          <w:rFonts w:ascii="Times New Roman" w:eastAsia="宋体" w:hAnsi="Times New Roman"/>
          <w:sz w:val="24"/>
        </w:rPr>
        <w:t xml:space="preserve">DIFF </w:t>
      </w:r>
      <w:r w:rsidRPr="008653C3">
        <w:rPr>
          <w:rFonts w:ascii="Times New Roman" w:eastAsia="宋体" w:hAnsi="Times New Roman"/>
          <w:sz w:val="24"/>
        </w:rPr>
        <w:t>&gt;0.2</w:t>
      </w:r>
      <w:r w:rsidR="00711127" w:rsidRPr="008653C3">
        <w:rPr>
          <w:rFonts w:ascii="Times New Roman" w:eastAsia="宋体" w:hAnsi="Times New Roman"/>
          <w:sz w:val="24"/>
        </w:rPr>
        <w:t xml:space="preserve"> were selected</w:t>
      </w:r>
      <w:r w:rsidRPr="008653C3">
        <w:rPr>
          <w:rFonts w:ascii="Times New Roman" w:eastAsia="宋体" w:hAnsi="Times New Roman"/>
          <w:sz w:val="24"/>
        </w:rPr>
        <w:t>.</w:t>
      </w:r>
    </w:p>
    <w:p w14:paraId="498F23CB" w14:textId="6F40C537" w:rsidR="00935CC3" w:rsidRPr="008653C3" w:rsidRDefault="00935CC3" w:rsidP="0009542A">
      <w:pPr>
        <w:spacing w:line="360" w:lineRule="auto"/>
        <w:outlineLvl w:val="0"/>
        <w:rPr>
          <w:rFonts w:ascii="Times New Roman" w:eastAsia="宋体" w:hAnsi="Times New Roman"/>
          <w:b/>
          <w:bCs/>
          <w:sz w:val="24"/>
        </w:rPr>
      </w:pPr>
      <w:r w:rsidRPr="008653C3">
        <w:rPr>
          <w:rFonts w:ascii="Times New Roman" w:eastAsia="宋体" w:hAnsi="Times New Roman"/>
          <w:b/>
          <w:bCs/>
          <w:sz w:val="24"/>
        </w:rPr>
        <w:t>3.</w:t>
      </w:r>
      <w:r w:rsidR="00341B0A" w:rsidRPr="008653C3">
        <w:rPr>
          <w:rFonts w:ascii="Times New Roman" w:eastAsia="宋体" w:hAnsi="Times New Roman"/>
          <w:b/>
          <w:bCs/>
          <w:sz w:val="24"/>
        </w:rPr>
        <w:t xml:space="preserve"> </w:t>
      </w:r>
      <w:r w:rsidRPr="008653C3">
        <w:rPr>
          <w:rFonts w:ascii="Times New Roman" w:eastAsia="宋体" w:hAnsi="Times New Roman"/>
          <w:b/>
          <w:bCs/>
          <w:sz w:val="24"/>
        </w:rPr>
        <w:t>Methylation sites that have been shown in the literature</w:t>
      </w:r>
      <w:r w:rsidR="00362F07" w:rsidRPr="008653C3">
        <w:rPr>
          <w:rFonts w:ascii="Times New Roman" w:eastAsia="宋体" w:hAnsi="Times New Roman"/>
          <w:b/>
          <w:bCs/>
          <w:sz w:val="24"/>
        </w:rPr>
        <w:t>.</w:t>
      </w:r>
    </w:p>
    <w:p w14:paraId="1FBD053B" w14:textId="75EF2879" w:rsidR="00C40D33" w:rsidRPr="008653C3" w:rsidRDefault="008C63AC" w:rsidP="00B15675">
      <w:pPr>
        <w:spacing w:line="360" w:lineRule="auto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t xml:space="preserve">We systematically searched </w:t>
      </w:r>
      <w:r w:rsidR="00E70C23" w:rsidRPr="008653C3">
        <w:rPr>
          <w:rFonts w:ascii="Times New Roman" w:eastAsia="宋体" w:hAnsi="Times New Roman"/>
          <w:sz w:val="24"/>
        </w:rPr>
        <w:t>PubMed</w:t>
      </w:r>
      <w:r w:rsidRPr="008653C3">
        <w:rPr>
          <w:rFonts w:ascii="Times New Roman" w:eastAsia="宋体" w:hAnsi="Times New Roman"/>
          <w:sz w:val="24"/>
        </w:rPr>
        <w:t xml:space="preserve"> and Embase</w:t>
      </w:r>
      <w:r w:rsidR="00F73504" w:rsidRPr="008653C3">
        <w:rPr>
          <w:rFonts w:ascii="Times New Roman" w:eastAsia="宋体" w:hAnsi="Times New Roman"/>
          <w:sz w:val="24"/>
        </w:rPr>
        <w:t xml:space="preserve"> to retrieve all the</w:t>
      </w:r>
      <w:r w:rsidR="00F73504" w:rsidRPr="008653C3">
        <w:rPr>
          <w:rFonts w:ascii="Times New Roman" w:eastAsia="宋体" w:hAnsi="Times New Roman" w:hint="eastAsia"/>
          <w:sz w:val="24"/>
        </w:rPr>
        <w:t xml:space="preserve"> </w:t>
      </w:r>
      <w:r w:rsidR="00F73504" w:rsidRPr="008653C3">
        <w:rPr>
          <w:rFonts w:ascii="Times New Roman" w:eastAsia="宋体" w:hAnsi="Times New Roman"/>
          <w:sz w:val="24"/>
        </w:rPr>
        <w:t>available literature on DNA methylation and cardiovascular disease published till</w:t>
      </w:r>
      <w:r w:rsidR="00F73504" w:rsidRPr="008653C3">
        <w:rPr>
          <w:rFonts w:ascii="Times New Roman" w:eastAsia="宋体" w:hAnsi="Times New Roman" w:hint="eastAsia"/>
          <w:sz w:val="24"/>
        </w:rPr>
        <w:t xml:space="preserve"> </w:t>
      </w:r>
      <w:r w:rsidR="00F73504" w:rsidRPr="008653C3">
        <w:rPr>
          <w:rFonts w:ascii="Times New Roman" w:eastAsia="宋体" w:hAnsi="Times New Roman"/>
          <w:sz w:val="24"/>
        </w:rPr>
        <w:t xml:space="preserve">February </w:t>
      </w:r>
      <w:r w:rsidR="006922BF" w:rsidRPr="008653C3">
        <w:rPr>
          <w:rFonts w:ascii="Times New Roman" w:eastAsia="宋体" w:hAnsi="Times New Roman"/>
          <w:sz w:val="24"/>
        </w:rPr>
        <w:t>2022</w:t>
      </w:r>
      <w:r w:rsidR="00F73504" w:rsidRPr="008653C3">
        <w:rPr>
          <w:rFonts w:ascii="Times New Roman" w:eastAsia="宋体" w:hAnsi="Times New Roman"/>
          <w:sz w:val="24"/>
        </w:rPr>
        <w:t>.</w:t>
      </w:r>
      <w:r w:rsidRPr="008653C3">
        <w:rPr>
          <w:rFonts w:ascii="Times New Roman" w:eastAsia="宋体" w:hAnsi="Times New Roman"/>
          <w:sz w:val="24"/>
        </w:rPr>
        <w:t xml:space="preserve"> </w:t>
      </w:r>
      <w:r w:rsidR="00F73504" w:rsidRPr="008653C3">
        <w:rPr>
          <w:rFonts w:ascii="Times New Roman" w:eastAsia="宋体" w:hAnsi="Times New Roman"/>
          <w:sz w:val="24"/>
        </w:rPr>
        <w:t>The keywords are as follows:</w:t>
      </w:r>
      <w:r w:rsidR="0074397A" w:rsidRPr="008653C3">
        <w:rPr>
          <w:rFonts w:ascii="Times New Roman" w:eastAsia="宋体" w:hAnsi="Times New Roman"/>
          <w:sz w:val="24"/>
        </w:rPr>
        <w:t xml:space="preserve"> (“DNA methylation” OR “methylation” OR “epigenomics” OR “hypermethylation” OR “hypomethylation”)</w:t>
      </w:r>
      <w:r w:rsidR="00C92E2D" w:rsidRPr="008653C3">
        <w:rPr>
          <w:rFonts w:ascii="Times New Roman" w:eastAsia="宋体" w:hAnsi="Times New Roman"/>
          <w:sz w:val="24"/>
        </w:rPr>
        <w:t xml:space="preserve"> AND (“cardiovascular disease” OR “coronary heart disease” OR “stroke” OR “myocardial infarction” OR “heart failure”)</w:t>
      </w:r>
      <w:r w:rsidR="0074397A" w:rsidRPr="008653C3">
        <w:rPr>
          <w:rFonts w:ascii="Times New Roman" w:eastAsia="宋体" w:hAnsi="Times New Roman"/>
          <w:sz w:val="24"/>
        </w:rPr>
        <w:t xml:space="preserve">. </w:t>
      </w:r>
      <w:r w:rsidR="001942DB" w:rsidRPr="008653C3">
        <w:rPr>
          <w:rFonts w:ascii="Times New Roman" w:eastAsia="宋体" w:hAnsi="Times New Roman"/>
          <w:sz w:val="24"/>
        </w:rPr>
        <w:t xml:space="preserve">A total of </w:t>
      </w:r>
      <w:r w:rsidR="001E1B53" w:rsidRPr="008653C3">
        <w:rPr>
          <w:rFonts w:ascii="Times New Roman" w:eastAsia="宋体" w:hAnsi="Times New Roman"/>
          <w:sz w:val="24"/>
        </w:rPr>
        <w:t xml:space="preserve">4527 </w:t>
      </w:r>
      <w:r w:rsidR="001942DB" w:rsidRPr="008653C3">
        <w:rPr>
          <w:rFonts w:ascii="Times New Roman" w:eastAsia="宋体" w:hAnsi="Times New Roman"/>
          <w:sz w:val="24"/>
        </w:rPr>
        <w:t>studies were initially identified.</w:t>
      </w:r>
      <w:r w:rsidR="001942DB" w:rsidRPr="008653C3">
        <w:rPr>
          <w:rFonts w:ascii="Times New Roman" w:eastAsia="宋体" w:hAnsi="Times New Roman"/>
          <w:sz w:val="24"/>
        </w:rPr>
        <w:tab/>
        <w:t xml:space="preserve">We reviewed </w:t>
      </w:r>
      <w:r w:rsidR="001E1B53" w:rsidRPr="008653C3">
        <w:rPr>
          <w:rFonts w:ascii="Times New Roman" w:eastAsia="宋体" w:hAnsi="Times New Roman"/>
          <w:sz w:val="24"/>
        </w:rPr>
        <w:t xml:space="preserve">12 </w:t>
      </w:r>
      <w:r w:rsidR="00177686" w:rsidRPr="008653C3">
        <w:rPr>
          <w:rFonts w:ascii="Times New Roman" w:eastAsia="宋体" w:hAnsi="Times New Roman"/>
          <w:sz w:val="24"/>
        </w:rPr>
        <w:t xml:space="preserve">relevant </w:t>
      </w:r>
      <w:r w:rsidR="001942DB" w:rsidRPr="008653C3">
        <w:rPr>
          <w:rFonts w:ascii="Times New Roman" w:eastAsia="宋体" w:hAnsi="Times New Roman"/>
          <w:sz w:val="24"/>
        </w:rPr>
        <w:t xml:space="preserve">articles. Finally, we further identified 24 potential DMRs (adjusted </w:t>
      </w:r>
      <w:r w:rsidR="001942DB" w:rsidRPr="008653C3">
        <w:rPr>
          <w:rFonts w:ascii="Times New Roman" w:eastAsia="宋体" w:hAnsi="Times New Roman"/>
          <w:i/>
          <w:iCs/>
          <w:sz w:val="24"/>
        </w:rPr>
        <w:t>P</w:t>
      </w:r>
      <w:r w:rsidR="001942DB" w:rsidRPr="008653C3">
        <w:rPr>
          <w:rFonts w:ascii="Times New Roman" w:eastAsia="宋体" w:hAnsi="Times New Roman"/>
          <w:sz w:val="24"/>
        </w:rPr>
        <w:t xml:space="preserve"> &lt;0.05) (</w:t>
      </w:r>
      <w:r w:rsidR="001942DB" w:rsidRPr="008653C3">
        <w:rPr>
          <w:rFonts w:ascii="Times New Roman" w:eastAsia="宋体" w:hAnsi="Times New Roman"/>
          <w:b/>
          <w:bCs/>
          <w:sz w:val="24"/>
        </w:rPr>
        <w:t xml:space="preserve">Table </w:t>
      </w:r>
      <w:r w:rsidR="00F75013">
        <w:rPr>
          <w:rFonts w:ascii="Times New Roman" w:eastAsia="宋体" w:hAnsi="Times New Roman"/>
          <w:b/>
          <w:bCs/>
          <w:sz w:val="24"/>
        </w:rPr>
        <w:t>S</w:t>
      </w:r>
      <w:r w:rsidR="00780535">
        <w:rPr>
          <w:rFonts w:ascii="Times New Roman" w:eastAsia="宋体" w:hAnsi="Times New Roman" w:hint="eastAsia"/>
          <w:b/>
          <w:bCs/>
          <w:sz w:val="24"/>
        </w:rPr>
        <w:t>3</w:t>
      </w:r>
      <w:r w:rsidR="001942DB" w:rsidRPr="008653C3">
        <w:rPr>
          <w:rFonts w:ascii="Times New Roman" w:eastAsia="宋体" w:hAnsi="Times New Roman"/>
          <w:sz w:val="24"/>
        </w:rPr>
        <w:t>).</w:t>
      </w:r>
    </w:p>
    <w:p w14:paraId="5870619E" w14:textId="6A5DC19D" w:rsidR="00C40D33" w:rsidRPr="008653C3" w:rsidRDefault="00C40D33" w:rsidP="00A2401C">
      <w:pPr>
        <w:spacing w:line="360" w:lineRule="auto"/>
        <w:ind w:firstLineChars="200" w:firstLine="480"/>
        <w:rPr>
          <w:rFonts w:ascii="Times New Roman" w:eastAsia="宋体" w:hAnsi="Times New Roman"/>
          <w:sz w:val="24"/>
        </w:rPr>
      </w:pPr>
    </w:p>
    <w:p w14:paraId="43CF4B5D" w14:textId="77777777" w:rsidR="00B22067" w:rsidRPr="008653C3" w:rsidRDefault="00B22067">
      <w:pPr>
        <w:widowControl/>
        <w:jc w:val="left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br w:type="page"/>
      </w:r>
    </w:p>
    <w:p w14:paraId="2AC247C1" w14:textId="40C590D4" w:rsidR="00C40D33" w:rsidRPr="008653C3" w:rsidRDefault="009F7563" w:rsidP="00B22067">
      <w:pPr>
        <w:spacing w:line="360" w:lineRule="auto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lastRenderedPageBreak/>
        <w:t xml:space="preserve">Table </w:t>
      </w:r>
      <w:r w:rsidR="007017B3">
        <w:rPr>
          <w:rFonts w:ascii="Times New Roman" w:eastAsia="宋体" w:hAnsi="Times New Roman"/>
          <w:sz w:val="24"/>
        </w:rPr>
        <w:t>S</w:t>
      </w:r>
      <w:r w:rsidR="00DD1DE5">
        <w:rPr>
          <w:rFonts w:ascii="Times New Roman" w:eastAsia="宋体" w:hAnsi="Times New Roman" w:hint="eastAsia"/>
          <w:sz w:val="24"/>
        </w:rPr>
        <w:t>1</w:t>
      </w:r>
      <w:r w:rsidRPr="008653C3">
        <w:rPr>
          <w:rFonts w:ascii="Times New Roman" w:eastAsia="宋体" w:hAnsi="Times New Roman"/>
          <w:sz w:val="24"/>
        </w:rPr>
        <w:t xml:space="preserve">. GO enrichment </w:t>
      </w:r>
      <w:r w:rsidR="00D72873" w:rsidRPr="008653C3">
        <w:rPr>
          <w:rFonts w:ascii="Times New Roman" w:eastAsia="宋体" w:hAnsi="Times New Roman" w:hint="eastAsia"/>
          <w:sz w:val="24"/>
        </w:rPr>
        <w:t>pathways</w:t>
      </w:r>
    </w:p>
    <w:tbl>
      <w:tblPr>
        <w:tblW w:w="9520" w:type="dxa"/>
        <w:tblInd w:w="-599" w:type="dxa"/>
        <w:tblLook w:val="04A0" w:firstRow="1" w:lastRow="0" w:firstColumn="1" w:lastColumn="0" w:noHBand="0" w:noVBand="1"/>
      </w:tblPr>
      <w:tblGrid>
        <w:gridCol w:w="1365"/>
        <w:gridCol w:w="5046"/>
        <w:gridCol w:w="1867"/>
        <w:gridCol w:w="1242"/>
      </w:tblGrid>
      <w:tr w:rsidR="00DF674A" w:rsidRPr="008653C3" w14:paraId="0990C2EA" w14:textId="77777777" w:rsidTr="00D5549C">
        <w:trPr>
          <w:trHeight w:val="399"/>
        </w:trPr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31B8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5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1BB7" w14:textId="6ED9B218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 Name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F3FA" w14:textId="7526F49A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change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D9604" w14:textId="5D6DDBEA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F674A" w:rsidRPr="008653C3" w14:paraId="2674A45A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4BF9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52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5571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iogenesi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9C8E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B886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DF674A" w:rsidRPr="008653C3" w14:paraId="76803CCB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E8F5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59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FE29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coagula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27BC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4405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DF674A" w:rsidRPr="008653C3" w14:paraId="1CC6BBCB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34CD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5114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7C74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ation-reduction proces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6221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6CB8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</w:tr>
      <w:tr w:rsidR="00DF674A" w:rsidRPr="008653C3" w14:paraId="18F54829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1245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593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AB65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 homeostasi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2BA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F5A9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</w:tr>
      <w:tr w:rsidR="00DF674A" w:rsidRPr="008653C3" w14:paraId="0FEB178D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18CD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203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2406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aminoglycan metabolic proces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D2D2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978F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</w:tr>
      <w:tr w:rsidR="00DF674A" w:rsidRPr="008653C3" w14:paraId="4AF84E0C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4474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168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F3E0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activa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BB22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CA44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7 </w:t>
            </w:r>
          </w:p>
        </w:tc>
      </w:tr>
      <w:tr w:rsidR="00DF674A" w:rsidRPr="008653C3" w14:paraId="2BF706A4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6CE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79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0B82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insulin secre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6FCB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7213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</w:tr>
      <w:tr w:rsidR="00DF674A" w:rsidRPr="008653C3" w14:paraId="6389FF80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7CD9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024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5E4E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aminoglycan biosynthetic proces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CF80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6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09F7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6 </w:t>
            </w:r>
          </w:p>
        </w:tc>
      </w:tr>
      <w:tr w:rsidR="00DF674A" w:rsidRPr="008653C3" w14:paraId="2BEADDF5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C93C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975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E6AE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 metabolic proces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5990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8D35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</w:tr>
      <w:tr w:rsidR="00DF674A" w:rsidRPr="008653C3" w14:paraId="6B16082A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D738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8010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69AB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endothelial growth factor receptor signaling pathw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955E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2598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5 </w:t>
            </w:r>
          </w:p>
        </w:tc>
      </w:tr>
      <w:tr w:rsidR="00DF674A" w:rsidRPr="008653C3" w14:paraId="7D1DD1A5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2C31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28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343C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receptor signaling pathw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B2DF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DD05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6 </w:t>
            </w:r>
          </w:p>
        </w:tc>
      </w:tr>
      <w:tr w:rsidR="00DF674A" w:rsidRPr="008653C3" w14:paraId="198F90DF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960F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401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A5AD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 hormone mediated signaling pathway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AACC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42DB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7 </w:t>
            </w:r>
          </w:p>
        </w:tc>
      </w:tr>
      <w:tr w:rsidR="00DF674A" w:rsidRPr="008653C3" w14:paraId="58AF6012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6F2A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00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61EB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 metabolic proces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4F09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DDDE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9 </w:t>
            </w:r>
          </w:p>
        </w:tc>
      </w:tr>
      <w:tr w:rsidR="00DF674A" w:rsidRPr="008653C3" w14:paraId="5C2B8FEF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64E2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0226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23D7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tubule cytoskeleton organizatio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E4F7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D4A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2 </w:t>
            </w:r>
          </w:p>
        </w:tc>
      </w:tr>
      <w:tr w:rsidR="00DF674A" w:rsidRPr="008653C3" w14:paraId="2A4BB2CD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AE00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097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F83C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poiesi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0583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6C32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0 </w:t>
            </w:r>
          </w:p>
        </w:tc>
      </w:tr>
      <w:tr w:rsidR="00DF674A" w:rsidRPr="008653C3" w14:paraId="2921CF38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708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568</w:t>
            </w:r>
          </w:p>
        </w:tc>
        <w:tc>
          <w:tcPr>
            <w:tcW w:w="5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3F76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 vessel developme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7EBC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EF93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80 </w:t>
            </w:r>
          </w:p>
        </w:tc>
      </w:tr>
      <w:tr w:rsidR="00DF674A" w:rsidRPr="008653C3" w14:paraId="41DF70B9" w14:textId="77777777" w:rsidTr="00D5549C">
        <w:trPr>
          <w:trHeight w:val="399"/>
        </w:trPr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51A4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7507</w:t>
            </w:r>
          </w:p>
        </w:tc>
        <w:tc>
          <w:tcPr>
            <w:tcW w:w="5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C031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development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F9CF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C4428" w14:textId="77777777" w:rsidR="00DF674A" w:rsidRPr="008653C3" w:rsidRDefault="00DF674A" w:rsidP="00DF67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6 </w:t>
            </w:r>
          </w:p>
        </w:tc>
      </w:tr>
    </w:tbl>
    <w:p w14:paraId="50CD15D9" w14:textId="66CC0C1B" w:rsidR="009F7563" w:rsidRPr="008653C3" w:rsidRDefault="009F7563" w:rsidP="00D5549C">
      <w:pPr>
        <w:spacing w:line="360" w:lineRule="auto"/>
        <w:rPr>
          <w:rFonts w:ascii="Times New Roman" w:eastAsia="宋体" w:hAnsi="Times New Roman"/>
          <w:sz w:val="24"/>
        </w:rPr>
      </w:pPr>
    </w:p>
    <w:p w14:paraId="055A3A5A" w14:textId="77777777" w:rsidR="00D5549C" w:rsidRPr="008653C3" w:rsidRDefault="00D5549C" w:rsidP="00B22067">
      <w:pPr>
        <w:spacing w:line="360" w:lineRule="auto"/>
        <w:rPr>
          <w:rFonts w:ascii="Times New Roman" w:eastAsia="宋体" w:hAnsi="Times New Roman"/>
          <w:sz w:val="24"/>
        </w:rPr>
      </w:pPr>
    </w:p>
    <w:p w14:paraId="6DA280AE" w14:textId="77777777" w:rsidR="00D5549C" w:rsidRPr="008653C3" w:rsidRDefault="00D5549C">
      <w:pPr>
        <w:widowControl/>
        <w:jc w:val="left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br w:type="page"/>
      </w:r>
    </w:p>
    <w:p w14:paraId="6E77EC03" w14:textId="3EFA881A" w:rsidR="00C40D33" w:rsidRPr="008653C3" w:rsidRDefault="009F7563" w:rsidP="00B22067">
      <w:pPr>
        <w:spacing w:line="360" w:lineRule="auto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lastRenderedPageBreak/>
        <w:t xml:space="preserve">Table </w:t>
      </w:r>
      <w:r w:rsidR="007017B3">
        <w:rPr>
          <w:rFonts w:ascii="Times New Roman" w:eastAsia="宋体" w:hAnsi="Times New Roman"/>
          <w:sz w:val="24"/>
        </w:rPr>
        <w:t>S</w:t>
      </w:r>
      <w:r w:rsidR="00DD1DE5">
        <w:rPr>
          <w:rFonts w:ascii="Times New Roman" w:eastAsia="宋体" w:hAnsi="Times New Roman" w:hint="eastAsia"/>
          <w:sz w:val="24"/>
        </w:rPr>
        <w:t>2</w:t>
      </w:r>
      <w:r w:rsidRPr="008653C3">
        <w:rPr>
          <w:rFonts w:ascii="Times New Roman" w:eastAsia="宋体" w:hAnsi="Times New Roman"/>
          <w:sz w:val="24"/>
        </w:rPr>
        <w:t>. KEGG enrichment pathway</w:t>
      </w:r>
      <w:r w:rsidR="00D72873" w:rsidRPr="008653C3">
        <w:rPr>
          <w:rFonts w:ascii="Times New Roman" w:eastAsia="宋体" w:hAnsi="Times New Roman" w:hint="eastAsia"/>
          <w:sz w:val="24"/>
        </w:rPr>
        <w:t>s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060"/>
        <w:gridCol w:w="5440"/>
        <w:gridCol w:w="1243"/>
        <w:gridCol w:w="840"/>
      </w:tblGrid>
      <w:tr w:rsidR="009F7563" w:rsidRPr="008653C3" w14:paraId="2639D58F" w14:textId="77777777" w:rsidTr="00DE79A3">
        <w:trPr>
          <w:trHeight w:val="399"/>
        </w:trPr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947F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5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98CDF" w14:textId="26279B9F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 Nam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E44D2" w14:textId="3D3159B5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chang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2DECB" w14:textId="4ABC5BC0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9F7563" w:rsidRPr="008653C3" w14:paraId="5A806060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9130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41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A7CB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hythmogenic right ventricular cardiomyopathy ARV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E9EB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A7AC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</w:tr>
      <w:tr w:rsidR="009F7563" w:rsidRPr="008653C3" w14:paraId="1B1EF581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3C7D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41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351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ated cardiomyopath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9532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9939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9F7563" w:rsidRPr="008653C3" w14:paraId="1BE1AEAB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0885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541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81B4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rophic cardiomyopathy HC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9063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F011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</w:tr>
      <w:tr w:rsidR="009F7563" w:rsidRPr="008653C3" w14:paraId="5D85A2CC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9E94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3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600A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I diabetes mellitu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5C64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2C70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9 </w:t>
            </w:r>
          </w:p>
        </w:tc>
      </w:tr>
      <w:tr w:rsidR="009F7563" w:rsidRPr="008653C3" w14:paraId="3801C1A7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4B57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26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3A3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energic signaling in cardiomyocyt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A7CB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FF1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F7563" w:rsidRPr="008653C3" w14:paraId="70231DED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FC4F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26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37F7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ac muscle contrac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F3B1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BBE4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9 </w:t>
            </w:r>
          </w:p>
        </w:tc>
      </w:tr>
      <w:tr w:rsidR="009F7563" w:rsidRPr="008653C3" w14:paraId="6D1BAD1D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EFEE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27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476A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920F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4083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F7563" w:rsidRPr="008653C3" w14:paraId="0F71A6EB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3555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2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B33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cytokine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DDE4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4FEA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52 </w:t>
            </w:r>
          </w:p>
        </w:tc>
      </w:tr>
      <w:tr w:rsidR="009F7563" w:rsidRPr="008653C3" w14:paraId="344CF273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2FDC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1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BE05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160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4796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9F7563" w:rsidRPr="008653C3" w14:paraId="6543D5BC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FF05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2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231B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agon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96CE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2810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8 </w:t>
            </w:r>
          </w:p>
        </w:tc>
      </w:tr>
      <w:tr w:rsidR="009F7563" w:rsidRPr="008653C3" w14:paraId="179BFAEA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8B06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1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5D71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secretio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800F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8847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F7563" w:rsidRPr="008653C3" w14:paraId="3CE0BD69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A4CB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1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EC04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415A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E2C0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7 </w:t>
            </w:r>
          </w:p>
        </w:tc>
      </w:tr>
      <w:tr w:rsidR="009F7563" w:rsidRPr="008653C3" w14:paraId="29B6DDE6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40EF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92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7DB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lipolysis in adipocyt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CDE4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7BDF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9 </w:t>
            </w:r>
          </w:p>
        </w:tc>
      </w:tr>
      <w:tr w:rsidR="009F7563" w:rsidRPr="008653C3" w14:paraId="11F13A3E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89C2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006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C313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8374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9A90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4 </w:t>
            </w:r>
          </w:p>
        </w:tc>
      </w:tr>
      <w:tr w:rsidR="009F7563" w:rsidRPr="008653C3" w14:paraId="5216C857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0B47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056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89D2" w14:textId="00068F47" w:rsidR="009F7563" w:rsidRPr="008653C3" w:rsidRDefault="00A6028B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ipid</w:t>
            </w:r>
            <w:r w:rsidR="009F7563"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0DD6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AEB3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2 </w:t>
            </w:r>
          </w:p>
        </w:tc>
      </w:tr>
      <w:tr w:rsidR="009F7563" w:rsidRPr="008653C3" w14:paraId="1EA27FA7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9E1A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056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25E2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3229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0751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</w:tr>
      <w:tr w:rsidR="009F7563" w:rsidRPr="008653C3" w14:paraId="722DFDB7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D93F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5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2CD6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K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FD9C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AC8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9F7563" w:rsidRPr="008653C3" w14:paraId="238D5F81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451F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A8FA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5C2D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36FE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9F7563" w:rsidRPr="008653C3" w14:paraId="514468C6" w14:textId="77777777" w:rsidTr="00DE79A3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984E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0415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A3E7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K Akt signaling pathwa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BE45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C2AD7" w14:textId="77777777" w:rsidR="009F7563" w:rsidRPr="008653C3" w:rsidRDefault="009F7563" w:rsidP="009F75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53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</w:tbl>
    <w:p w14:paraId="43B6CCEE" w14:textId="3718B209" w:rsidR="00C40D33" w:rsidRPr="008653C3" w:rsidRDefault="00C40D33" w:rsidP="00A2401C">
      <w:pPr>
        <w:spacing w:line="360" w:lineRule="auto"/>
        <w:ind w:firstLineChars="200" w:firstLine="480"/>
        <w:rPr>
          <w:rFonts w:ascii="Times New Roman" w:eastAsia="宋体" w:hAnsi="Times New Roman"/>
          <w:sz w:val="24"/>
        </w:rPr>
      </w:pPr>
    </w:p>
    <w:p w14:paraId="4972E294" w14:textId="77777777" w:rsidR="009F7563" w:rsidRPr="008653C3" w:rsidRDefault="009F7563" w:rsidP="00A2401C">
      <w:pPr>
        <w:spacing w:line="360" w:lineRule="auto"/>
        <w:ind w:firstLineChars="200" w:firstLine="480"/>
        <w:rPr>
          <w:rFonts w:ascii="Times New Roman" w:eastAsia="宋体" w:hAnsi="Times New Roman"/>
          <w:sz w:val="24"/>
        </w:rPr>
      </w:pPr>
    </w:p>
    <w:p w14:paraId="5255B160" w14:textId="77777777" w:rsidR="00DE79A3" w:rsidRPr="008653C3" w:rsidRDefault="00DE79A3">
      <w:pPr>
        <w:widowControl/>
        <w:jc w:val="left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br w:type="page"/>
      </w:r>
    </w:p>
    <w:p w14:paraId="246C24CE" w14:textId="4F9DD66E" w:rsidR="007741C1" w:rsidRPr="008653C3" w:rsidRDefault="00115412" w:rsidP="001E01C4">
      <w:pPr>
        <w:spacing w:line="360" w:lineRule="auto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lastRenderedPageBreak/>
        <w:t xml:space="preserve">Table </w:t>
      </w:r>
      <w:r w:rsidR="007017B3">
        <w:rPr>
          <w:rFonts w:ascii="Times New Roman" w:eastAsia="宋体" w:hAnsi="Times New Roman"/>
          <w:sz w:val="24"/>
        </w:rPr>
        <w:t>S</w:t>
      </w:r>
      <w:r w:rsidR="00DD1DE5">
        <w:rPr>
          <w:rFonts w:ascii="Times New Roman" w:eastAsia="宋体" w:hAnsi="Times New Roman" w:hint="eastAsia"/>
          <w:sz w:val="24"/>
        </w:rPr>
        <w:t>3</w:t>
      </w:r>
      <w:r w:rsidRPr="008653C3">
        <w:rPr>
          <w:rFonts w:ascii="Times New Roman" w:eastAsia="宋体" w:hAnsi="Times New Roman"/>
          <w:sz w:val="24"/>
        </w:rPr>
        <w:t xml:space="preserve">. Genes </w:t>
      </w:r>
      <w:r w:rsidR="006809B6" w:rsidRPr="008653C3">
        <w:rPr>
          <w:rFonts w:ascii="Times New Roman" w:eastAsia="宋体" w:hAnsi="Times New Roman" w:hint="eastAsia"/>
          <w:sz w:val="24"/>
        </w:rPr>
        <w:t>selected</w:t>
      </w:r>
      <w:r w:rsidR="006809B6" w:rsidRPr="008653C3">
        <w:rPr>
          <w:rFonts w:ascii="Times New Roman" w:eastAsia="宋体" w:hAnsi="Times New Roman"/>
          <w:sz w:val="24"/>
        </w:rPr>
        <w:t xml:space="preserve"> </w:t>
      </w:r>
      <w:r w:rsidR="006809B6" w:rsidRPr="008653C3">
        <w:rPr>
          <w:rFonts w:ascii="Times New Roman" w:eastAsia="宋体" w:hAnsi="Times New Roman" w:hint="eastAsia"/>
          <w:sz w:val="24"/>
        </w:rPr>
        <w:t>from</w:t>
      </w:r>
      <w:r w:rsidR="006809B6" w:rsidRPr="008653C3">
        <w:rPr>
          <w:rFonts w:ascii="Times New Roman" w:eastAsia="宋体" w:hAnsi="Times New Roman"/>
          <w:sz w:val="24"/>
        </w:rPr>
        <w:t xml:space="preserve"> </w:t>
      </w:r>
      <w:r w:rsidR="006809B6" w:rsidRPr="008653C3">
        <w:rPr>
          <w:rFonts w:ascii="Times New Roman" w:eastAsia="宋体" w:hAnsi="Times New Roman" w:hint="eastAsia"/>
          <w:sz w:val="24"/>
        </w:rPr>
        <w:t>previous</w:t>
      </w:r>
      <w:r w:rsidRPr="008653C3">
        <w:rPr>
          <w:rFonts w:ascii="Times New Roman" w:eastAsia="宋体" w:hAnsi="Times New Roman"/>
          <w:sz w:val="24"/>
        </w:rPr>
        <w:t xml:space="preserve"> literature</w:t>
      </w:r>
      <w:r w:rsidR="006809B6" w:rsidRPr="008653C3">
        <w:rPr>
          <w:rFonts w:ascii="Times New Roman" w:eastAsia="宋体" w:hAnsi="Times New Roman"/>
          <w:sz w:val="24"/>
        </w:rPr>
        <w:t>s</w:t>
      </w:r>
    </w:p>
    <w:tbl>
      <w:tblPr>
        <w:tblStyle w:val="a9"/>
        <w:tblW w:w="0" w:type="auto"/>
        <w:tblInd w:w="-5" w:type="dxa"/>
        <w:tblLook w:val="04A0" w:firstRow="1" w:lastRow="0" w:firstColumn="1" w:lastColumn="0" w:noHBand="0" w:noVBand="1"/>
      </w:tblPr>
      <w:tblGrid>
        <w:gridCol w:w="3828"/>
        <w:gridCol w:w="4394"/>
      </w:tblGrid>
      <w:tr w:rsidR="002C7C52" w:rsidRPr="008653C3" w14:paraId="248BC14E" w14:textId="77777777" w:rsidTr="001E01C4">
        <w:trPr>
          <w:trHeight w:val="339"/>
        </w:trPr>
        <w:tc>
          <w:tcPr>
            <w:tcW w:w="3828" w:type="dxa"/>
            <w:hideMark/>
          </w:tcPr>
          <w:p w14:paraId="1DB61006" w14:textId="64454D57" w:rsidR="002C7C52" w:rsidRPr="008653C3" w:rsidRDefault="000B7542" w:rsidP="002C7C52">
            <w:pPr>
              <w:spacing w:line="360" w:lineRule="auto"/>
              <w:ind w:firstLineChars="200" w:firstLine="482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8653C3">
              <w:rPr>
                <w:rFonts w:ascii="Times New Roman" w:eastAsia="宋体" w:hAnsi="Times New Roman" w:hint="eastAsia"/>
                <w:b/>
                <w:bCs/>
                <w:sz w:val="24"/>
              </w:rPr>
              <w:t>Authors</w:t>
            </w:r>
          </w:p>
        </w:tc>
        <w:tc>
          <w:tcPr>
            <w:tcW w:w="4394" w:type="dxa"/>
            <w:noWrap/>
            <w:hideMark/>
          </w:tcPr>
          <w:p w14:paraId="6C917D95" w14:textId="024903AD" w:rsidR="002C7C52" w:rsidRPr="008653C3" w:rsidRDefault="00DE79A3" w:rsidP="002C7C52">
            <w:pPr>
              <w:spacing w:line="360" w:lineRule="auto"/>
              <w:ind w:firstLineChars="200" w:firstLine="482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8653C3">
              <w:rPr>
                <w:rFonts w:ascii="Times New Roman" w:eastAsia="宋体" w:hAnsi="Times New Roman"/>
                <w:b/>
                <w:bCs/>
                <w:sz w:val="24"/>
              </w:rPr>
              <w:t>G</w:t>
            </w:r>
            <w:r w:rsidR="002C7C52" w:rsidRPr="008653C3">
              <w:rPr>
                <w:rFonts w:ascii="Times New Roman" w:eastAsia="宋体" w:hAnsi="Times New Roman"/>
                <w:b/>
                <w:bCs/>
                <w:sz w:val="24"/>
              </w:rPr>
              <w:t>ene</w:t>
            </w:r>
            <w:r w:rsidR="006809B6" w:rsidRPr="008653C3">
              <w:rPr>
                <w:rFonts w:ascii="Times New Roman" w:eastAsia="宋体" w:hAnsi="Times New Roman" w:hint="eastAsia"/>
                <w:b/>
                <w:bCs/>
                <w:sz w:val="24"/>
              </w:rPr>
              <w:t>s</w:t>
            </w:r>
          </w:p>
        </w:tc>
      </w:tr>
      <w:tr w:rsidR="002C7C52" w:rsidRPr="008653C3" w14:paraId="70ADF101" w14:textId="77777777" w:rsidTr="001E01C4">
        <w:trPr>
          <w:trHeight w:val="510"/>
        </w:trPr>
        <w:tc>
          <w:tcPr>
            <w:tcW w:w="3828" w:type="dxa"/>
            <w:vMerge w:val="restart"/>
          </w:tcPr>
          <w:p w14:paraId="208390B3" w14:textId="1F34E8B3" w:rsidR="002C7C52" w:rsidRPr="008653C3" w:rsidRDefault="0018600D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Qin</w:t>
            </w:r>
            <w:r w:rsidRPr="008653C3">
              <w:rPr>
                <w:rFonts w:ascii="Times New Roman" w:eastAsia="宋体" w:hAnsi="Times New Roman" w:hint="eastAsia"/>
                <w:sz w:val="24"/>
              </w:rPr>
              <w:t>,</w:t>
            </w:r>
            <w:r w:rsidRPr="008653C3">
              <w:rPr>
                <w:rFonts w:ascii="Times New Roman" w:eastAsia="宋体" w:hAnsi="Times New Roman"/>
                <w:sz w:val="24"/>
              </w:rPr>
              <w:t xml:space="preserve"> 2019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RaW48L0F1dGhvcj48WWVhcj4yMDE5PC9ZZWFyPjxSZWNO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==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RaW48L0F1dGhvcj48WWVhcj4yMDE5PC9ZZWFyPjxSZWNO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==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.DATA </w:instrText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1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7252E1D1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ABCG1</w:t>
            </w:r>
          </w:p>
        </w:tc>
      </w:tr>
      <w:tr w:rsidR="002C7C52" w:rsidRPr="008653C3" w14:paraId="4A0BA77E" w14:textId="77777777" w:rsidTr="001E01C4">
        <w:trPr>
          <w:trHeight w:val="510"/>
        </w:trPr>
        <w:tc>
          <w:tcPr>
            <w:tcW w:w="3828" w:type="dxa"/>
            <w:vMerge/>
          </w:tcPr>
          <w:p w14:paraId="5C03AAB9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394" w:type="dxa"/>
            <w:noWrap/>
            <w:hideMark/>
          </w:tcPr>
          <w:p w14:paraId="13B962B0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APOE</w:t>
            </w:r>
          </w:p>
        </w:tc>
      </w:tr>
      <w:tr w:rsidR="002C7C52" w:rsidRPr="008653C3" w14:paraId="49B3AEA7" w14:textId="77777777" w:rsidTr="001E01C4">
        <w:trPr>
          <w:trHeight w:val="510"/>
        </w:trPr>
        <w:tc>
          <w:tcPr>
            <w:tcW w:w="3828" w:type="dxa"/>
            <w:vMerge w:val="restart"/>
          </w:tcPr>
          <w:p w14:paraId="3C257766" w14:textId="3B665AD7" w:rsidR="002C7C52" w:rsidRPr="008653C3" w:rsidRDefault="00372E9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Aslibekyan, 2018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Bc2xpYmVreWFuPC9BdXRob3I+PFllYXI+MjAxODwvWWVh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Bc2xpYmVreWFuPC9BdXRob3I+PFllYXI+MjAxODwvWWVh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.DATA </w:instrText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2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046249BE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NLRC5</w:t>
            </w:r>
          </w:p>
        </w:tc>
      </w:tr>
      <w:tr w:rsidR="002C7C52" w:rsidRPr="008653C3" w14:paraId="7887CB64" w14:textId="77777777" w:rsidTr="001E01C4">
        <w:trPr>
          <w:trHeight w:val="510"/>
        </w:trPr>
        <w:tc>
          <w:tcPr>
            <w:tcW w:w="3828" w:type="dxa"/>
            <w:vMerge/>
          </w:tcPr>
          <w:p w14:paraId="0D401217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394" w:type="dxa"/>
            <w:noWrap/>
            <w:hideMark/>
          </w:tcPr>
          <w:p w14:paraId="6E02B287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ABO</w:t>
            </w:r>
          </w:p>
        </w:tc>
      </w:tr>
      <w:tr w:rsidR="002C7C52" w:rsidRPr="008653C3" w14:paraId="2D928B88" w14:textId="77777777" w:rsidTr="001E01C4">
        <w:trPr>
          <w:trHeight w:val="510"/>
        </w:trPr>
        <w:tc>
          <w:tcPr>
            <w:tcW w:w="3828" w:type="dxa"/>
          </w:tcPr>
          <w:p w14:paraId="0C92C054" w14:textId="4A97A9B2" w:rsidR="002C7C52" w:rsidRPr="008653C3" w:rsidRDefault="000C45DC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Iwata, 2016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Jd2F0YTwvQXV0aG9yPjxZZWFyPjIwMTY8L1llYXI+PFJl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Jd2F0YTwvQXV0aG9yPjxZZWFyPjIwMTY8L1llYXI+PFJl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.DATA </w:instrText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3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74E919E0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PARP14</w:t>
            </w:r>
          </w:p>
        </w:tc>
      </w:tr>
      <w:tr w:rsidR="002C7C52" w:rsidRPr="008653C3" w14:paraId="3E19D713" w14:textId="77777777" w:rsidTr="001E01C4">
        <w:trPr>
          <w:trHeight w:val="510"/>
        </w:trPr>
        <w:tc>
          <w:tcPr>
            <w:tcW w:w="3828" w:type="dxa"/>
          </w:tcPr>
          <w:p w14:paraId="69FF9C46" w14:textId="073FAE58" w:rsidR="002C7C52" w:rsidRPr="008653C3" w:rsidRDefault="000C45DC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Sayols-Baixeras, 2016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TYXlvbHMtQmFpeGVyYXM8L0F1dGhvcj48WWVhcj4yMDE2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TYXlvbHMtQmFpeGVyYXM8L0F1dGhvcj48WWVhcj4yMDE2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.DATA </w:instrText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4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0E1B084B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CPT1A</w:t>
            </w:r>
          </w:p>
        </w:tc>
      </w:tr>
      <w:tr w:rsidR="002C7C52" w:rsidRPr="008653C3" w14:paraId="41EB1AC1" w14:textId="77777777" w:rsidTr="001E01C4">
        <w:trPr>
          <w:trHeight w:val="510"/>
        </w:trPr>
        <w:tc>
          <w:tcPr>
            <w:tcW w:w="3828" w:type="dxa"/>
            <w:vMerge w:val="restart"/>
          </w:tcPr>
          <w:p w14:paraId="005CC5BA" w14:textId="0691A02B" w:rsidR="002C7C52" w:rsidRPr="008653C3" w:rsidRDefault="000C45DC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Hop, 2020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Ib3A8L0F1dGhvcj48WWVhcj4yMDIwPC9ZZWFyPjxSZWNO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Ib3A8L0F1dGhvcj48WWVhcj4yMDIwPC9ZZWFyPjxSZWNO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.DATA </w:instrText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5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021A318A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NFKBIE</w:t>
            </w:r>
          </w:p>
        </w:tc>
      </w:tr>
      <w:tr w:rsidR="002C7C52" w:rsidRPr="008653C3" w14:paraId="50571083" w14:textId="77777777" w:rsidTr="001E01C4">
        <w:trPr>
          <w:trHeight w:val="510"/>
        </w:trPr>
        <w:tc>
          <w:tcPr>
            <w:tcW w:w="3828" w:type="dxa"/>
            <w:vMerge/>
          </w:tcPr>
          <w:p w14:paraId="736E38FD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394" w:type="dxa"/>
            <w:noWrap/>
            <w:hideMark/>
          </w:tcPr>
          <w:p w14:paraId="668D287C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IKZF1</w:t>
            </w:r>
          </w:p>
        </w:tc>
      </w:tr>
      <w:tr w:rsidR="002C7C52" w:rsidRPr="008653C3" w14:paraId="61CD8B61" w14:textId="77777777" w:rsidTr="001E01C4">
        <w:trPr>
          <w:trHeight w:val="510"/>
        </w:trPr>
        <w:tc>
          <w:tcPr>
            <w:tcW w:w="3828" w:type="dxa"/>
            <w:vMerge/>
          </w:tcPr>
          <w:p w14:paraId="372147E8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394" w:type="dxa"/>
            <w:noWrap/>
            <w:hideMark/>
          </w:tcPr>
          <w:p w14:paraId="12D072B7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BRD3</w:t>
            </w:r>
          </w:p>
        </w:tc>
      </w:tr>
      <w:tr w:rsidR="002C7C52" w:rsidRPr="008653C3" w14:paraId="4291493D" w14:textId="77777777" w:rsidTr="001E01C4">
        <w:trPr>
          <w:trHeight w:val="510"/>
        </w:trPr>
        <w:tc>
          <w:tcPr>
            <w:tcW w:w="3828" w:type="dxa"/>
          </w:tcPr>
          <w:p w14:paraId="2568EB38" w14:textId="3BD3CCDF" w:rsidR="002C7C52" w:rsidRPr="008653C3" w:rsidRDefault="00474417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Tang, 2014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UYW5nPC9BdXRob3I+PFllYXI+MjAxNDwvWWVhcj48UmVj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UYW5nPC9BdXRob3I+PFllYXI+MjAxNDwvWWVhcj48UmVj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.DATA </w:instrText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6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45149B29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BCL11A</w:t>
            </w:r>
          </w:p>
        </w:tc>
      </w:tr>
      <w:tr w:rsidR="002C7C52" w:rsidRPr="008653C3" w14:paraId="43CFD41B" w14:textId="77777777" w:rsidTr="001E01C4">
        <w:trPr>
          <w:trHeight w:val="510"/>
        </w:trPr>
        <w:tc>
          <w:tcPr>
            <w:tcW w:w="3828" w:type="dxa"/>
          </w:tcPr>
          <w:p w14:paraId="5AB37EBA" w14:textId="4CF52C4D" w:rsidR="002C7C52" w:rsidRPr="008653C3" w:rsidRDefault="00474417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Huang, 2017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/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&lt;EndNote&gt;&lt;Cite&gt;&lt;Author&gt;Huang&lt;/Author&gt;&lt;Year&gt;2017&lt;/Year&gt;&lt;RecNum&gt;11748&lt;/RecNum&gt;&lt;DisplayText&gt;(7)&lt;/DisplayText&gt;&lt;record&gt;&lt;rec-number&gt;11748&lt;/rec-number&gt;&lt;foreign-keys&gt;&lt;key app="EN" db-id="zpzr2aa0vt0et1ezwxn5ef2aedvpsrr05zx5" timestamp="1671263884"&gt;11748&lt;/key&gt;&lt;/foreign-keys&gt;&lt;ref-type name="Journal Article"&gt;17&lt;/ref-type&gt;&lt;contributors&gt;&lt;authors&gt;&lt;author&gt;Huang, Q.&lt;/author&gt;&lt;author&gt;Han, L.&lt;/author&gt;&lt;author&gt;Liu, Y.&lt;/author&gt;&lt;author&gt;Wang, C.&lt;/author&gt;&lt;author&gt;Duan, D.&lt;/author&gt;&lt;author&gt;Lu, N.&lt;/author&gt;&lt;author&gt;Wang, K.&lt;/author&gt;&lt;author&gt;Zhang, L.&lt;/author&gt;&lt;author&gt;Gu, K.&lt;/author&gt;&lt;author&gt;Duan, S.&lt;/author&gt;&lt;author&gt;Mai, Y.&lt;/author&gt;&lt;/authors&gt;&lt;/contributors&gt;&lt;auth-address&gt;The Affiliated Hospital of Ningbo University School of Medicine, Ningbo, Zhejiang 315020, P.R. China.&amp;#xD;Genetics Center, School of Medicine, Ningbo University, Ningbo, Zhejiang 315211, P.R. China.&amp;#xD;Department of Chronic Disease Prevention and Control, Shenzhen Nanshan Center for Chronic Disease Control, Shenzhen, Guangdong 518000, P.R. China.&lt;/auth-address&gt;&lt;titles&gt;&lt;title&gt;Elevation of PTPN1 promoter methylation is a significant risk factor of type 2 diabetes in the Chinese population&lt;/title&gt;&lt;secondary-title&gt;Exp Ther Med&lt;/secondary-title&gt;&lt;/titles&gt;&lt;periodical&gt;&lt;full-title&gt;Exp Ther Med&lt;/full-title&gt;&lt;/periodical&gt;&lt;pages&gt;2976-2982&lt;/pages&gt;&lt;volume&gt;14&lt;/volume&gt;&lt;number&gt;4&lt;/number&gt;&lt;edition&gt;2017/10/19&lt;/edition&gt;&lt;keywords&gt;&lt;keyword&gt;methylation&lt;/keyword&gt;&lt;keyword&gt;non-receptor type 1&lt;/keyword&gt;&lt;keyword&gt;promoter&lt;/keyword&gt;&lt;keyword&gt;protein tyrosine phosphatase&lt;/keyword&gt;&lt;keyword&gt;type 2 diabetes&lt;/keyword&gt;&lt;/keywords&gt;&lt;dates&gt;&lt;year&gt;2017&lt;/year&gt;&lt;pub-dates&gt;&lt;date&gt;Oct&lt;/date&gt;&lt;/pub-dates&gt;&lt;/dates&gt;&lt;isbn&gt;1792-0981 (Print)&amp;#xD;1792-0981&lt;/isbn&gt;&lt;accession-num&gt;29042909&lt;/accession-num&gt;&lt;urls&gt;&lt;/urls&gt;&lt;custom2&gt;PMC5639402&lt;/custom2&gt;&lt;electronic-resource-num&gt;10.3892/etm.2017.4924&lt;/electronic-resource-num&gt;&lt;remote-database-provider&gt;NLM&lt;/remote-database-provider&gt;&lt;language&gt;eng&lt;/language&gt;&lt;/record&gt;&lt;/Cite&gt;&lt;/EndNote&gt;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7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3311900B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PTPN1</w:t>
            </w:r>
          </w:p>
        </w:tc>
      </w:tr>
      <w:tr w:rsidR="002C7C52" w:rsidRPr="008653C3" w14:paraId="14FB5657" w14:textId="77777777" w:rsidTr="001E01C4">
        <w:trPr>
          <w:trHeight w:val="510"/>
        </w:trPr>
        <w:tc>
          <w:tcPr>
            <w:tcW w:w="3828" w:type="dxa"/>
            <w:vMerge w:val="restart"/>
          </w:tcPr>
          <w:p w14:paraId="1708EF0C" w14:textId="2B9A939C" w:rsidR="002C7C52" w:rsidRPr="008653C3" w:rsidRDefault="001E258E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Asllanaj, 2020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Bc2xsYW5hajwvQXV0aG9yPjxZZWFyPjIwMjA8L1llYXI+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Bc2xsYW5hajwvQXV0aG9yPjxZZWFyPjIwMjA8L1llYXI+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.DATA </w:instrText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8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4CC74DAA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KDM6A</w:t>
            </w:r>
          </w:p>
        </w:tc>
      </w:tr>
      <w:tr w:rsidR="002C7C52" w:rsidRPr="008653C3" w14:paraId="0DC8FCF4" w14:textId="77777777" w:rsidTr="001E01C4">
        <w:trPr>
          <w:trHeight w:val="510"/>
        </w:trPr>
        <w:tc>
          <w:tcPr>
            <w:tcW w:w="3828" w:type="dxa"/>
            <w:vMerge/>
          </w:tcPr>
          <w:p w14:paraId="092C0A72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394" w:type="dxa"/>
            <w:noWrap/>
            <w:hideMark/>
          </w:tcPr>
          <w:p w14:paraId="79996BC9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GALNT2</w:t>
            </w:r>
          </w:p>
        </w:tc>
      </w:tr>
      <w:tr w:rsidR="002C7C52" w:rsidRPr="008653C3" w14:paraId="7B2D3B32" w14:textId="77777777" w:rsidTr="001E01C4">
        <w:trPr>
          <w:trHeight w:val="510"/>
        </w:trPr>
        <w:tc>
          <w:tcPr>
            <w:tcW w:w="3828" w:type="dxa"/>
            <w:vMerge/>
          </w:tcPr>
          <w:p w14:paraId="729CC4B9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394" w:type="dxa"/>
            <w:noWrap/>
            <w:hideMark/>
          </w:tcPr>
          <w:p w14:paraId="0333F43B" w14:textId="6C5EF4D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INS,</w:t>
            </w:r>
            <w:r w:rsidR="00906026" w:rsidRPr="008653C3">
              <w:rPr>
                <w:rFonts w:ascii="Times New Roman" w:eastAsia="宋体" w:hAnsi="Times New Roman"/>
                <w:i/>
                <w:iCs/>
                <w:sz w:val="24"/>
              </w:rPr>
              <w:t xml:space="preserve"> </w:t>
            </w: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INS-IGF2</w:t>
            </w:r>
          </w:p>
        </w:tc>
      </w:tr>
      <w:tr w:rsidR="002C7C52" w:rsidRPr="008653C3" w14:paraId="4118E793" w14:textId="77777777" w:rsidTr="001E01C4">
        <w:trPr>
          <w:trHeight w:val="510"/>
        </w:trPr>
        <w:tc>
          <w:tcPr>
            <w:tcW w:w="3828" w:type="dxa"/>
            <w:vMerge/>
          </w:tcPr>
          <w:p w14:paraId="1144DD1D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394" w:type="dxa"/>
            <w:noWrap/>
            <w:hideMark/>
          </w:tcPr>
          <w:p w14:paraId="19E353F7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PON1</w:t>
            </w:r>
          </w:p>
        </w:tc>
      </w:tr>
      <w:tr w:rsidR="002C7C52" w:rsidRPr="008653C3" w14:paraId="47352421" w14:textId="77777777" w:rsidTr="001E01C4">
        <w:trPr>
          <w:trHeight w:val="510"/>
        </w:trPr>
        <w:tc>
          <w:tcPr>
            <w:tcW w:w="3828" w:type="dxa"/>
            <w:vMerge/>
          </w:tcPr>
          <w:p w14:paraId="7378B8C2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394" w:type="dxa"/>
            <w:noWrap/>
            <w:hideMark/>
          </w:tcPr>
          <w:p w14:paraId="7954D9D1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CBS</w:t>
            </w:r>
          </w:p>
        </w:tc>
      </w:tr>
      <w:tr w:rsidR="002C7C52" w:rsidRPr="008653C3" w14:paraId="7755A906" w14:textId="77777777" w:rsidTr="001E01C4">
        <w:trPr>
          <w:trHeight w:val="510"/>
        </w:trPr>
        <w:tc>
          <w:tcPr>
            <w:tcW w:w="3828" w:type="dxa"/>
            <w:vMerge/>
          </w:tcPr>
          <w:p w14:paraId="5CB7F3E8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394" w:type="dxa"/>
            <w:noWrap/>
            <w:hideMark/>
          </w:tcPr>
          <w:p w14:paraId="1814F708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AMT</w:t>
            </w:r>
          </w:p>
        </w:tc>
      </w:tr>
      <w:tr w:rsidR="002C7C52" w:rsidRPr="008653C3" w14:paraId="7D1BE731" w14:textId="77777777" w:rsidTr="001E01C4">
        <w:trPr>
          <w:trHeight w:val="510"/>
        </w:trPr>
        <w:tc>
          <w:tcPr>
            <w:tcW w:w="3828" w:type="dxa"/>
            <w:vMerge/>
          </w:tcPr>
          <w:p w14:paraId="2C423115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394" w:type="dxa"/>
            <w:noWrap/>
            <w:hideMark/>
          </w:tcPr>
          <w:p w14:paraId="0261CDAC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CCDC8</w:t>
            </w:r>
          </w:p>
        </w:tc>
      </w:tr>
      <w:tr w:rsidR="002C7C52" w:rsidRPr="008653C3" w14:paraId="63F072DE" w14:textId="77777777" w:rsidTr="001E01C4">
        <w:trPr>
          <w:trHeight w:val="510"/>
        </w:trPr>
        <w:tc>
          <w:tcPr>
            <w:tcW w:w="3828" w:type="dxa"/>
          </w:tcPr>
          <w:p w14:paraId="32814D59" w14:textId="7ED616DA" w:rsidR="002C7C52" w:rsidRPr="008653C3" w:rsidRDefault="003561C9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Pfeiffer, 2015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QZmVpZmZlcjwvQXV0aG9yPjxZZWFyPjIwMTU8L1llYXI+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QZmVpZmZlcjwvQXV0aG9yPjxZZWFyPjIwMTU8L1llYXI+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.DATA </w:instrText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9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25811431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TNIP1</w:t>
            </w:r>
          </w:p>
        </w:tc>
      </w:tr>
      <w:tr w:rsidR="002C7C52" w:rsidRPr="008653C3" w14:paraId="51EC104D" w14:textId="77777777" w:rsidTr="001E01C4">
        <w:trPr>
          <w:trHeight w:val="510"/>
        </w:trPr>
        <w:tc>
          <w:tcPr>
            <w:tcW w:w="3828" w:type="dxa"/>
          </w:tcPr>
          <w:p w14:paraId="1A738B0A" w14:textId="335A7588" w:rsidR="002C7C52" w:rsidRPr="008653C3" w:rsidRDefault="003561C9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Dekkers, 2016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EZWtrZXJzPC9BdXRob3I+PFllYXI+MjAxNjwvWWVhcj48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EZWtrZXJzPC9BdXRob3I+PFllYXI+MjAxNjwvWWVhcj48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.DATA </w:instrText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10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5DA9B0AF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CPT1A</w:t>
            </w:r>
          </w:p>
        </w:tc>
      </w:tr>
      <w:tr w:rsidR="002C7C52" w:rsidRPr="008653C3" w14:paraId="5217FF8C" w14:textId="77777777" w:rsidTr="001E01C4">
        <w:trPr>
          <w:trHeight w:val="510"/>
        </w:trPr>
        <w:tc>
          <w:tcPr>
            <w:tcW w:w="3828" w:type="dxa"/>
          </w:tcPr>
          <w:p w14:paraId="683A34EF" w14:textId="68BCB075" w:rsidR="002C7C52" w:rsidRPr="008653C3" w:rsidRDefault="003561C9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Peng, 2014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QZW5nPC9BdXRob3I+PFllYXI+MjAxNDwvWWVhcj48UmVj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QZW5nPC9BdXRob3I+PFllYXI+MjAxNDwvWWVhcj48UmVj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.DATA </w:instrText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11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1C0DA24C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GALNT2</w:t>
            </w:r>
          </w:p>
        </w:tc>
      </w:tr>
      <w:tr w:rsidR="002C7C52" w:rsidRPr="008653C3" w14:paraId="5EA89850" w14:textId="77777777" w:rsidTr="001E01C4">
        <w:trPr>
          <w:trHeight w:val="510"/>
        </w:trPr>
        <w:tc>
          <w:tcPr>
            <w:tcW w:w="3828" w:type="dxa"/>
            <w:vMerge w:val="restart"/>
          </w:tcPr>
          <w:p w14:paraId="7DB371B3" w14:textId="63E167F0" w:rsidR="002C7C52" w:rsidRPr="008653C3" w:rsidRDefault="004B1D0B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8653C3">
              <w:rPr>
                <w:rFonts w:ascii="Times New Roman" w:eastAsia="宋体" w:hAnsi="Times New Roman"/>
                <w:sz w:val="24"/>
              </w:rPr>
              <w:t>Boström, 2016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Cb3N0csO2bTwvQXV0aG9yPjxZZWFyPjIwMTY8L1llYXI+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 </w:instrTex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begin">
                <w:fldData xml:space="preserve">PEVuZE5vdGU+PENpdGU+PEF1dGhvcj5Cb3N0csO2bTwvQXV0aG9yPjxZZWFyPjIwMTY8L1llYXI+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</w:fldData>
              </w:fldChar>
            </w:r>
            <w:r w:rsidRPr="008653C3">
              <w:rPr>
                <w:rFonts w:ascii="Times New Roman" w:eastAsia="宋体" w:hAnsi="Times New Roman"/>
                <w:sz w:val="24"/>
              </w:rPr>
              <w:instrText xml:space="preserve"> ADDIN EN.CITE.DATA </w:instrText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  <w:r w:rsidRPr="008653C3">
              <w:rPr>
                <w:rFonts w:ascii="Times New Roman" w:eastAsia="宋体" w:hAnsi="Times New Roman"/>
                <w:sz w:val="24"/>
              </w:rPr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separate"/>
            </w:r>
            <w:r w:rsidRPr="008653C3">
              <w:rPr>
                <w:rFonts w:ascii="Times New Roman" w:eastAsia="宋体" w:hAnsi="Times New Roman"/>
                <w:noProof/>
                <w:sz w:val="24"/>
              </w:rPr>
              <w:t>(12)</w:t>
            </w:r>
            <w:r w:rsidRPr="008653C3">
              <w:rPr>
                <w:rFonts w:ascii="Times New Roman" w:eastAsia="宋体" w:hAnsi="Times New Roman"/>
                <w:sz w:val="24"/>
              </w:rPr>
              <w:fldChar w:fldCharType="end"/>
            </w:r>
          </w:p>
        </w:tc>
        <w:tc>
          <w:tcPr>
            <w:tcW w:w="4394" w:type="dxa"/>
            <w:noWrap/>
            <w:hideMark/>
          </w:tcPr>
          <w:p w14:paraId="681DEA0B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SKOR2</w:t>
            </w:r>
          </w:p>
        </w:tc>
      </w:tr>
      <w:tr w:rsidR="002C7C52" w:rsidRPr="008653C3" w14:paraId="3DB6F19C" w14:textId="77777777" w:rsidTr="001E01C4">
        <w:trPr>
          <w:trHeight w:val="510"/>
        </w:trPr>
        <w:tc>
          <w:tcPr>
            <w:tcW w:w="3828" w:type="dxa"/>
            <w:vMerge/>
          </w:tcPr>
          <w:p w14:paraId="04E8199F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4394" w:type="dxa"/>
            <w:noWrap/>
            <w:hideMark/>
          </w:tcPr>
          <w:p w14:paraId="572B9318" w14:textId="77777777" w:rsidR="002C7C52" w:rsidRPr="008653C3" w:rsidRDefault="002C7C52" w:rsidP="002C7C52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i/>
                <w:iCs/>
                <w:sz w:val="24"/>
              </w:rPr>
            </w:pPr>
            <w:r w:rsidRPr="008653C3">
              <w:rPr>
                <w:rFonts w:ascii="Times New Roman" w:eastAsia="宋体" w:hAnsi="Times New Roman"/>
                <w:i/>
                <w:iCs/>
                <w:sz w:val="24"/>
              </w:rPr>
              <w:t>EHMT2</w:t>
            </w:r>
          </w:p>
        </w:tc>
      </w:tr>
    </w:tbl>
    <w:p w14:paraId="017E26A4" w14:textId="5F9D199F" w:rsidR="00C40D33" w:rsidRPr="008653C3" w:rsidRDefault="00C40D33" w:rsidP="00144DFD">
      <w:pPr>
        <w:spacing w:line="360" w:lineRule="auto"/>
        <w:rPr>
          <w:rFonts w:ascii="Times New Roman" w:eastAsia="宋体" w:hAnsi="Times New Roman"/>
          <w:sz w:val="24"/>
        </w:rPr>
      </w:pPr>
    </w:p>
    <w:p w14:paraId="56192452" w14:textId="77777777" w:rsidR="0021473E" w:rsidRPr="008653C3" w:rsidRDefault="0021473E">
      <w:pPr>
        <w:widowControl/>
        <w:jc w:val="left"/>
        <w:rPr>
          <w:rFonts w:ascii="Times New Roman" w:eastAsia="宋体" w:hAnsi="Times New Roman"/>
          <w:sz w:val="24"/>
        </w:rPr>
      </w:pPr>
    </w:p>
    <w:p w14:paraId="09D57651" w14:textId="77777777" w:rsidR="00374BBD" w:rsidRPr="008653C3" w:rsidRDefault="00374BBD" w:rsidP="00374BBD">
      <w:pPr>
        <w:widowControl/>
        <w:jc w:val="left"/>
        <w:rPr>
          <w:rFonts w:ascii="Times New Roman" w:eastAsia="宋体" w:hAnsi="Times New Roman"/>
          <w:sz w:val="24"/>
        </w:rPr>
      </w:pPr>
    </w:p>
    <w:p w14:paraId="5D28B2CD" w14:textId="77777777" w:rsidR="00374BBD" w:rsidRPr="008653C3" w:rsidRDefault="00374BBD" w:rsidP="00374BBD">
      <w:pPr>
        <w:spacing w:line="360" w:lineRule="auto"/>
        <w:rPr>
          <w:rFonts w:ascii="Times New Roman" w:eastAsia="宋体" w:hAnsi="Times New Roman"/>
          <w:sz w:val="24"/>
        </w:rPr>
      </w:pPr>
      <w:r w:rsidRPr="008653C3">
        <w:rPr>
          <w:noProof/>
        </w:rPr>
        <w:drawing>
          <wp:inline distT="0" distB="0" distL="0" distR="0" wp14:anchorId="54D08B14" wp14:editId="5F7469A3">
            <wp:extent cx="5105400" cy="35585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05735" w14:textId="50C716E5" w:rsidR="00374BBD" w:rsidRPr="008653C3" w:rsidRDefault="00374BBD" w:rsidP="00374BBD">
      <w:pPr>
        <w:spacing w:line="360" w:lineRule="auto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t xml:space="preserve">Figure </w:t>
      </w:r>
      <w:r>
        <w:rPr>
          <w:rFonts w:ascii="Times New Roman" w:eastAsia="宋体" w:hAnsi="Times New Roman"/>
          <w:sz w:val="24"/>
        </w:rPr>
        <w:t>S1</w:t>
      </w:r>
      <w:r w:rsidRPr="008653C3">
        <w:rPr>
          <w:rFonts w:ascii="Times New Roman" w:eastAsia="宋体" w:hAnsi="Times New Roman"/>
          <w:sz w:val="24"/>
        </w:rPr>
        <w:t>. GO enrichment pathways</w:t>
      </w:r>
      <w:r w:rsidRPr="008653C3" w:rsidDel="00E55507">
        <w:rPr>
          <w:rFonts w:ascii="Times New Roman" w:eastAsia="宋体" w:hAnsi="Times New Roman"/>
          <w:sz w:val="24"/>
        </w:rPr>
        <w:t xml:space="preserve"> </w:t>
      </w:r>
    </w:p>
    <w:p w14:paraId="73FE8C4E" w14:textId="77777777" w:rsidR="00374BBD" w:rsidRPr="008653C3" w:rsidRDefault="00374BBD" w:rsidP="00374BBD">
      <w:pPr>
        <w:spacing w:line="360" w:lineRule="auto"/>
        <w:ind w:firstLineChars="200" w:firstLine="480"/>
        <w:rPr>
          <w:rFonts w:ascii="Times New Roman" w:eastAsia="宋体" w:hAnsi="Times New Roman"/>
          <w:sz w:val="24"/>
        </w:rPr>
      </w:pPr>
    </w:p>
    <w:p w14:paraId="07597683" w14:textId="77777777" w:rsidR="00374BBD" w:rsidRPr="008653C3" w:rsidRDefault="00374BBD" w:rsidP="00374BBD">
      <w:pPr>
        <w:spacing w:line="360" w:lineRule="auto"/>
        <w:ind w:firstLineChars="200" w:firstLine="480"/>
        <w:rPr>
          <w:rFonts w:ascii="Times New Roman" w:eastAsia="宋体" w:hAnsi="Times New Roman"/>
          <w:sz w:val="24"/>
        </w:rPr>
      </w:pPr>
    </w:p>
    <w:p w14:paraId="0E2441E8" w14:textId="77777777" w:rsidR="00374BBD" w:rsidRPr="008653C3" w:rsidRDefault="00374BBD" w:rsidP="00374BBD">
      <w:pPr>
        <w:widowControl/>
        <w:jc w:val="left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br w:type="page"/>
      </w:r>
    </w:p>
    <w:p w14:paraId="20010B3E" w14:textId="77777777" w:rsidR="00374BBD" w:rsidRPr="008653C3" w:rsidRDefault="00374BBD" w:rsidP="00374BBD">
      <w:pPr>
        <w:spacing w:line="360" w:lineRule="auto"/>
        <w:rPr>
          <w:rFonts w:ascii="Times New Roman" w:eastAsia="宋体" w:hAnsi="Times New Roman"/>
          <w:sz w:val="24"/>
        </w:rPr>
      </w:pPr>
      <w:r w:rsidRPr="008653C3">
        <w:rPr>
          <w:noProof/>
        </w:rPr>
        <w:lastRenderedPageBreak/>
        <w:drawing>
          <wp:inline distT="0" distB="0" distL="0" distR="0" wp14:anchorId="10057739" wp14:editId="3CBB737D">
            <wp:extent cx="5227320" cy="36271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62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91892" w14:textId="4F26524D" w:rsidR="00374BBD" w:rsidRPr="008653C3" w:rsidRDefault="00374BBD" w:rsidP="00374BBD">
      <w:pPr>
        <w:spacing w:line="360" w:lineRule="auto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t xml:space="preserve">Figure </w:t>
      </w:r>
      <w:r>
        <w:rPr>
          <w:rFonts w:ascii="Times New Roman" w:eastAsia="宋体" w:hAnsi="Times New Roman"/>
          <w:sz w:val="24"/>
        </w:rPr>
        <w:t>S2</w:t>
      </w:r>
      <w:r w:rsidRPr="008653C3">
        <w:rPr>
          <w:rFonts w:ascii="Times New Roman" w:eastAsia="宋体" w:hAnsi="Times New Roman"/>
          <w:sz w:val="24"/>
        </w:rPr>
        <w:t>. KEGG enrichment pathways</w:t>
      </w:r>
    </w:p>
    <w:p w14:paraId="44C3BBAC" w14:textId="77777777" w:rsidR="00374BBD" w:rsidRPr="008653C3" w:rsidRDefault="00374BBD" w:rsidP="00374BBD">
      <w:pPr>
        <w:pageBreakBefore/>
        <w:widowControl/>
        <w:jc w:val="left"/>
        <w:rPr>
          <w:rFonts w:ascii="Times New Roman" w:eastAsia="宋体" w:hAnsi="Times New Roman"/>
          <w:sz w:val="24"/>
        </w:rPr>
      </w:pPr>
    </w:p>
    <w:p w14:paraId="22908DCD" w14:textId="77777777" w:rsidR="00E558F6" w:rsidRPr="008653C3" w:rsidRDefault="00E558F6" w:rsidP="00E558F6">
      <w:pPr>
        <w:widowControl/>
        <w:jc w:val="left"/>
        <w:rPr>
          <w:rFonts w:ascii="Times New Roman" w:eastAsia="宋体" w:hAnsi="Times New Roman"/>
          <w:b/>
          <w:bCs/>
          <w:sz w:val="24"/>
        </w:rPr>
      </w:pPr>
      <w:r w:rsidRPr="008653C3"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4A4BFC63" wp14:editId="26EAE2B5">
                <wp:simplePos x="0" y="0"/>
                <wp:positionH relativeFrom="margin">
                  <wp:align>center</wp:align>
                </wp:positionH>
                <wp:positionV relativeFrom="paragraph">
                  <wp:posOffset>53563</wp:posOffset>
                </wp:positionV>
                <wp:extent cx="6298565" cy="5048250"/>
                <wp:effectExtent l="0" t="19050" r="26035" b="0"/>
                <wp:wrapTopAndBottom/>
                <wp:docPr id="41" name="画布 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" name="矩形: 圆角 3"/>
                        <wps:cNvSpPr/>
                        <wps:spPr>
                          <a:xfrm>
                            <a:off x="1652064" y="2881"/>
                            <a:ext cx="2248218" cy="742532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3FB0CAD" w14:textId="77777777" w:rsidR="00E558F6" w:rsidRDefault="00E558F6" w:rsidP="00E558F6">
                              <w:pPr>
                                <w:pStyle w:val="aa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305871">
                                <w:rPr>
                                  <w:color w:val="000000" w:themeColor="text1"/>
                                </w:rPr>
                                <w:t>Type 2 diabetes</w:t>
                              </w:r>
                              <w:r>
                                <w:rPr>
                                  <w:color w:val="000000" w:themeColor="text1"/>
                                </w:rPr>
                                <w:t>(T2D)</w:t>
                              </w:r>
                              <w:r w:rsidRPr="00305871">
                                <w:rPr>
                                  <w:color w:val="000000" w:themeColor="text1"/>
                                </w:rPr>
                                <w:t xml:space="preserve"> patients entered the cohort at baselin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e        </w:t>
                              </w:r>
                            </w:p>
                            <w:p w14:paraId="61223CAF" w14:textId="77777777" w:rsidR="00E558F6" w:rsidRPr="00C10441" w:rsidRDefault="00E558F6" w:rsidP="00E558F6">
                              <w:pPr>
                                <w:pStyle w:val="aa"/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C10441">
                                <w:rPr>
                                  <w:rFonts w:eastAsia="等线"/>
                                  <w:color w:val="000000"/>
                                </w:rPr>
                                <w:t>(</w:t>
                              </w:r>
                              <w:r w:rsidRPr="00305871">
                                <w:rPr>
                                  <w:rFonts w:eastAsia="等线"/>
                                  <w:color w:val="000000"/>
                                </w:rPr>
                                <w:t xml:space="preserve">n= 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2756</w:t>
                              </w:r>
                              <w:r w:rsidRPr="00C10441">
                                <w:rPr>
                                  <w:rFonts w:eastAsia="Times New Roman"/>
                                  <w:color w:val="000000" w:themeColor="text1"/>
                                </w:rPr>
                                <w:t>)</w:t>
                              </w:r>
                              <w:r>
                                <w:rPr>
                                  <w:rFonts w:eastAsia="Times New Roman"/>
                                  <w:color w:val="000000" w:themeColor="text1"/>
                                </w:rPr>
                                <w:t xml:space="preserve">                </w:t>
                              </w:r>
                            </w:p>
                            <w:p w14:paraId="797EFEBB" w14:textId="77777777" w:rsidR="00E558F6" w:rsidRPr="00C10441" w:rsidRDefault="00E558F6" w:rsidP="00E558F6">
                              <w:pPr>
                                <w:adjustRightInd w:val="0"/>
                                <w:snapToGrid w:val="0"/>
                                <w:jc w:val="center"/>
                                <w:rPr>
                                  <w:sz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矩形: 圆角 6"/>
                        <wps:cNvSpPr/>
                        <wps:spPr>
                          <a:xfrm>
                            <a:off x="1707108" y="1320231"/>
                            <a:ext cx="2136838" cy="616584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6721F66" w14:textId="77777777" w:rsidR="00E558F6" w:rsidRPr="00E47BC0" w:rsidRDefault="00E558F6" w:rsidP="00E558F6">
                              <w:pPr>
                                <w:pStyle w:val="aa"/>
                                <w:adjustRightInd w:val="0"/>
                                <w:snapToGrid w:val="0"/>
                                <w:spacing w:line="360" w:lineRule="auto"/>
                                <w:jc w:val="center"/>
                                <w:rPr>
                                  <w:rFonts w:eastAsia="等线"/>
                                  <w:color w:val="000000"/>
                                </w:rPr>
                              </w:pP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T2D</w:t>
                              </w:r>
                              <w:r w:rsidRPr="00305871">
                                <w:rPr>
                                  <w:rFonts w:eastAsia="等线"/>
                                  <w:color w:val="000000"/>
                                </w:rPr>
                                <w:t xml:space="preserve"> patients without 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CV</w:t>
                              </w:r>
                              <w:r w:rsidRPr="00305871">
                                <w:rPr>
                                  <w:rFonts w:eastAsia="等线"/>
                                  <w:color w:val="000000"/>
                                </w:rPr>
                                <w:t xml:space="preserve"> disease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 xml:space="preserve"> </w:t>
                              </w:r>
                              <w:r w:rsidRPr="00305871">
                                <w:rPr>
                                  <w:rFonts w:eastAsia="等线"/>
                                  <w:color w:val="000000"/>
                                </w:rPr>
                                <w:t xml:space="preserve">at baseline 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(</w:t>
                              </w:r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>n=</w:t>
                              </w:r>
                              <w:r w:rsidRPr="009D77CF">
                                <w:rPr>
                                  <w:rFonts w:eastAsia="等线"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1438</w:t>
                              </w:r>
                              <w:r w:rsidRPr="00E47BC0">
                                <w:rPr>
                                  <w:rFonts w:eastAsia="等线"/>
                                  <w:color w:val="000000"/>
                                </w:rPr>
                                <w:t>)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 xml:space="preserve">        </w:t>
                              </w:r>
                            </w:p>
                            <w:p w14:paraId="532B5D6D" w14:textId="77777777" w:rsidR="00E558F6" w:rsidRPr="00E47BC0" w:rsidRDefault="00E558F6" w:rsidP="00E558F6">
                              <w:pPr>
                                <w:pStyle w:val="aa"/>
                                <w:adjustRightInd w:val="0"/>
                                <w:snapToGrid w:val="0"/>
                                <w:spacing w:line="360" w:lineRule="auto"/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等线"/>
                                  <w:color w:val="000000"/>
                                  <w:sz w:val="20"/>
                                  <w:szCs w:val="20"/>
                                </w:rPr>
                                <w:t xml:space="preserve"> (n=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矩形: 圆角 8"/>
                        <wps:cNvSpPr/>
                        <wps:spPr>
                          <a:xfrm>
                            <a:off x="1756217" y="4211911"/>
                            <a:ext cx="2317226" cy="795727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C55907E" w14:textId="1FBD29C2" w:rsidR="0021473E" w:rsidRDefault="005C3406" w:rsidP="00E558F6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4"/>
                                  <w:szCs w:val="28"/>
                                </w:rPr>
                              </w:pPr>
                              <w:r w:rsidRPr="00B15675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8"/>
                                </w:rPr>
                                <w:t>Validation cohort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4"/>
                                  <w:szCs w:val="28"/>
                                </w:rPr>
                                <w:t xml:space="preserve">: </w:t>
                              </w:r>
                            </w:p>
                            <w:p w14:paraId="7EE7E107" w14:textId="1A537E82" w:rsidR="00E558F6" w:rsidRPr="00370829" w:rsidRDefault="00E558F6" w:rsidP="00E558F6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B45DBB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4"/>
                                  <w:szCs w:val="28"/>
                                </w:rPr>
                                <w:t>10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4"/>
                                  <w:szCs w:val="28"/>
                                </w:rPr>
                                <w:t>0</w:t>
                              </w:r>
                              <w:r w:rsidRPr="00B45DBB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4"/>
                                  <w:szCs w:val="28"/>
                                </w:rPr>
                                <w:t xml:space="preserve"> CV patients and 10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4"/>
                                  <w:szCs w:val="28"/>
                                </w:rPr>
                                <w:t>0</w:t>
                              </w:r>
                              <w:r w:rsidRPr="00B45DBB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4"/>
                                  <w:szCs w:val="28"/>
                                </w:rPr>
                                <w:t xml:space="preserve"> non-CV patients </w:t>
                              </w:r>
                              <w:r w:rsidR="0021473E" w:rsidRPr="00B15675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4"/>
                                  <w:szCs w:val="28"/>
                                </w:rPr>
                                <w:t>were randomly select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矩形: 圆角 10"/>
                        <wps:cNvSpPr/>
                        <wps:spPr>
                          <a:xfrm>
                            <a:off x="4268574" y="2881"/>
                            <a:ext cx="2029991" cy="998196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5CF778B" w14:textId="1C3B8B70" w:rsidR="0021473E" w:rsidRDefault="00257D4F" w:rsidP="00E558F6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</w:pPr>
                              <w:r w:rsidRPr="00B15675">
                                <w:rPr>
                                  <w:rFonts w:ascii="Times New Roman" w:eastAsia="等线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Discovery cohort</w:t>
                              </w:r>
                              <w:r w:rsidR="00E558F6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:</w:t>
                              </w:r>
                            </w:p>
                            <w:p w14:paraId="36E29109" w14:textId="2EDDC03B" w:rsidR="00E558F6" w:rsidRPr="00B45DBB" w:rsidRDefault="00E558F6" w:rsidP="00E558F6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</w:pPr>
                              <w:r w:rsidRPr="00656C2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10 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CV</w:t>
                              </w:r>
                              <w:r w:rsidRPr="00656C2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 patients and 10 non-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CV</w:t>
                              </w:r>
                              <w:r w:rsidRPr="00656C2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 patients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 </w:t>
                              </w:r>
                              <w:r w:rsidR="0021473E" w:rsidRPr="0021473E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>matched for sex, age, smoking status, and BM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矩形: 圆角 20"/>
                        <wps:cNvSpPr/>
                        <wps:spPr>
                          <a:xfrm>
                            <a:off x="1756217" y="2609249"/>
                            <a:ext cx="2299452" cy="903623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BC836A7" w14:textId="2351C371" w:rsidR="001A0255" w:rsidRDefault="00E558F6" w:rsidP="00B15675">
                              <w:pPr>
                                <w:pStyle w:val="aa"/>
                                <w:adjustRightInd w:val="0"/>
                                <w:snapToGrid w:val="0"/>
                                <w:spacing w:line="360" w:lineRule="auto"/>
                                <w:jc w:val="center"/>
                                <w:rPr>
                                  <w:rFonts w:eastAsia="等线"/>
                                  <w:color w:val="000000"/>
                                </w:rPr>
                              </w:pPr>
                              <w:r w:rsidRPr="001A0255">
                                <w:rPr>
                                  <w:rFonts w:eastAsia="等线"/>
                                  <w:color w:val="000000"/>
                                </w:rPr>
                                <w:t xml:space="preserve">CV diseases occurred (n= 210) </w:t>
                              </w:r>
                              <w:r w:rsidR="00257D4F">
                                <w:rPr>
                                  <w:rFonts w:eastAsia="等线"/>
                                  <w:color w:val="000000"/>
                                </w:rPr>
                                <w:t xml:space="preserve">No </w:t>
                              </w:r>
                              <w:r w:rsidR="00257D4F" w:rsidRPr="00406355">
                                <w:rPr>
                                  <w:rFonts w:eastAsia="等线"/>
                                  <w:color w:val="000000"/>
                                </w:rPr>
                                <w:t xml:space="preserve">CV diseases (n= </w:t>
                              </w:r>
                              <w:r w:rsidR="00257D4F">
                                <w:rPr>
                                  <w:rFonts w:eastAsia="等线"/>
                                  <w:color w:val="000000"/>
                                </w:rPr>
                                <w:t>1157</w:t>
                              </w:r>
                              <w:r w:rsidR="00257D4F" w:rsidRPr="00406355">
                                <w:rPr>
                                  <w:rFonts w:eastAsia="等线"/>
                                  <w:color w:val="000000"/>
                                </w:rPr>
                                <w:t>)</w:t>
                              </w:r>
                            </w:p>
                            <w:p w14:paraId="13F0A40D" w14:textId="12C37E2D" w:rsidR="00E558F6" w:rsidRPr="00B15675" w:rsidRDefault="001A0255" w:rsidP="00B15675">
                              <w:pPr>
                                <w:pStyle w:val="aa"/>
                                <w:adjustRightInd w:val="0"/>
                                <w:snapToGrid w:val="0"/>
                                <w:spacing w:line="360" w:lineRule="auto"/>
                                <w:jc w:val="center"/>
                                <w:rPr>
                                  <w:rFonts w:eastAsia="等线"/>
                                  <w:color w:val="000000"/>
                                </w:rPr>
                              </w:pP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Lost to follow-up (</w:t>
                              </w:r>
                              <w:r w:rsidRPr="00406355">
                                <w:rPr>
                                  <w:rFonts w:eastAsia="等线"/>
                                  <w:color w:val="000000"/>
                                </w:rPr>
                                <w:t>n=</w:t>
                              </w:r>
                              <w:r>
                                <w:rPr>
                                  <w:rFonts w:eastAsia="等线"/>
                                  <w:color w:val="000000"/>
                                </w:rPr>
                                <w:t>7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直接箭头连接符 21"/>
                        <wps:cNvCnPr/>
                        <wps:spPr>
                          <a:xfrm flipH="1">
                            <a:off x="2825853" y="771100"/>
                            <a:ext cx="2764" cy="518796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" name="矩形: 圆角 22"/>
                        <wps:cNvSpPr/>
                        <wps:spPr>
                          <a:xfrm>
                            <a:off x="125718" y="771100"/>
                            <a:ext cx="1859091" cy="498369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78B79A8" w14:textId="77777777" w:rsidR="00E558F6" w:rsidRPr="003A130B" w:rsidRDefault="00E558F6" w:rsidP="00E558F6">
                              <w:pPr>
                                <w:jc w:val="left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W</w:t>
                              </w:r>
                              <w:r w:rsidRPr="0030587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th cardiovascular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(CV)</w:t>
                              </w:r>
                              <w:r w:rsidRPr="0030587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disease at baseline</w:t>
                              </w:r>
                              <w:r w:rsidRPr="003A130B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30587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(n= 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1378</w:t>
                              </w:r>
                              <w:r w:rsidRPr="00305871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)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直接箭头连接符 23"/>
                        <wps:cNvCnPr/>
                        <wps:spPr>
                          <a:xfrm flipH="1">
                            <a:off x="1987737" y="1014073"/>
                            <a:ext cx="840880" cy="650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5" name="矩形: 圆角 25"/>
                        <wps:cNvSpPr/>
                        <wps:spPr>
                          <a:xfrm>
                            <a:off x="4105673" y="1859187"/>
                            <a:ext cx="1829867" cy="574607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37601DA" w14:textId="6BE4A59A" w:rsidR="00E558F6" w:rsidRDefault="00E558F6" w:rsidP="00E558F6">
                              <w:pPr>
                                <w:jc w:val="center"/>
                                <w:rPr>
                                  <w:rFonts w:ascii="Times New Roman" w:eastAsia="等线" w:hAnsi="Times New Roman" w:cs="Times New Roman"/>
                                  <w:color w:val="000000"/>
                                </w:rPr>
                              </w:pPr>
                              <w:r w:rsidRPr="00406355">
                                <w:rPr>
                                  <w:rFonts w:ascii="Times New Roman" w:eastAsia="等线" w:hAnsi="Times New Roman" w:cs="Times New Roman"/>
                                  <w:color w:val="000000"/>
                                </w:rPr>
                                <w:t>After 6.5 years of follow-up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szCs w:val="21"/>
                                </w:rPr>
                                <w:t xml:space="preserve">       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直接箭头连接符 34"/>
                        <wps:cNvCnPr/>
                        <wps:spPr>
                          <a:xfrm>
                            <a:off x="2894740" y="3517768"/>
                            <a:ext cx="5814" cy="66294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直接箭头连接符 40"/>
                        <wps:cNvCnPr/>
                        <wps:spPr>
                          <a:xfrm>
                            <a:off x="2856332" y="2195318"/>
                            <a:ext cx="1214055" cy="762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直接箭头连接符 42"/>
                        <wps:cNvCnPr/>
                        <wps:spPr>
                          <a:xfrm>
                            <a:off x="2850617" y="1941700"/>
                            <a:ext cx="5715" cy="662940"/>
                          </a:xfrm>
                          <a:prstGeom prst="straightConnector1">
                            <a:avLst/>
                          </a:prstGeom>
                          <a:ln w="1270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直接箭头连接符 43"/>
                        <wps:cNvCnPr/>
                        <wps:spPr>
                          <a:xfrm>
                            <a:off x="3952288" y="420363"/>
                            <a:ext cx="299020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anchor>
            </w:drawing>
          </mc:Choice>
          <mc:Fallback>
            <w:pict>
              <v:group w14:anchorId="4A4BFC63" id="画布 41" o:spid="_x0000_s1026" editas="canvas" style="position:absolute;margin-left:0;margin-top:4.2pt;width:495.95pt;height:397.5pt;z-index:251658240;mso-position-horizontal:center;mso-position-horizontal-relative:margin" coordsize="62985,50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2985;height:50482;visibility:visible;mso-wrap-style:square">
                  <v:fill o:detectmouseclick="t"/>
                  <v:path o:connecttype="none"/>
                </v:shape>
                <v:roundrect id="矩形: 圆角 3" o:spid="_x0000_s1028" style="position:absolute;left:16520;top:28;width:22482;height:74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" fillcolor="window" strokecolor="windowText" strokeweight="2.25pt">
                  <v:stroke joinstyle="miter"/>
                  <v:textbox>
                    <w:txbxContent>
                      <w:p w14:paraId="53FB0CAD" w14:textId="77777777" w:rsidR="00E558F6" w:rsidRDefault="00E558F6" w:rsidP="00E558F6">
                        <w:pPr>
                          <w:pStyle w:val="aa"/>
                          <w:jc w:val="center"/>
                          <w:rPr>
                            <w:color w:val="000000" w:themeColor="text1"/>
                          </w:rPr>
                        </w:pPr>
                        <w:r w:rsidRPr="00305871">
                          <w:rPr>
                            <w:color w:val="000000" w:themeColor="text1"/>
                          </w:rPr>
                          <w:t>Type 2 diabetes</w:t>
                        </w:r>
                        <w:r>
                          <w:rPr>
                            <w:color w:val="000000" w:themeColor="text1"/>
                          </w:rPr>
                          <w:t>(T2D)</w:t>
                        </w:r>
                        <w:r w:rsidRPr="00305871">
                          <w:rPr>
                            <w:color w:val="000000" w:themeColor="text1"/>
                          </w:rPr>
                          <w:t xml:space="preserve"> patients entered the cohort at baselin</w:t>
                        </w:r>
                        <w:r>
                          <w:rPr>
                            <w:color w:val="000000" w:themeColor="text1"/>
                          </w:rPr>
                          <w:t xml:space="preserve">e        </w:t>
                        </w:r>
                      </w:p>
                      <w:p w14:paraId="61223CAF" w14:textId="77777777" w:rsidR="00E558F6" w:rsidRPr="00C10441" w:rsidRDefault="00E558F6" w:rsidP="00E558F6">
                        <w:pPr>
                          <w:pStyle w:val="aa"/>
                          <w:jc w:val="center"/>
                          <w:rPr>
                            <w:color w:val="000000" w:themeColor="text1"/>
                          </w:rPr>
                        </w:pPr>
                        <w:r w:rsidRPr="00C10441">
                          <w:rPr>
                            <w:rFonts w:eastAsia="等线"/>
                            <w:color w:val="000000"/>
                          </w:rPr>
                          <w:t>(</w:t>
                        </w:r>
                        <w:r w:rsidRPr="00305871">
                          <w:rPr>
                            <w:rFonts w:eastAsia="等线"/>
                            <w:color w:val="000000"/>
                          </w:rPr>
                          <w:t xml:space="preserve">n= 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>2756</w:t>
                        </w:r>
                        <w:r w:rsidRPr="00C10441">
                          <w:rPr>
                            <w:rFonts w:eastAsia="Times New Roman"/>
                            <w:color w:val="000000" w:themeColor="text1"/>
                          </w:rPr>
                          <w:t>)</w:t>
                        </w:r>
                        <w:r>
                          <w:rPr>
                            <w:rFonts w:eastAsia="Times New Roman"/>
                            <w:color w:val="000000" w:themeColor="text1"/>
                          </w:rPr>
                          <w:t xml:space="preserve">                </w:t>
                        </w:r>
                      </w:p>
                      <w:p w14:paraId="797EFEBB" w14:textId="77777777" w:rsidR="00E558F6" w:rsidRPr="00C10441" w:rsidRDefault="00E558F6" w:rsidP="00E558F6">
                        <w:pPr>
                          <w:adjustRightInd w:val="0"/>
                          <w:snapToGrid w:val="0"/>
                          <w:jc w:val="center"/>
                          <w:rPr>
                            <w:sz w:val="24"/>
                          </w:rPr>
                        </w:pPr>
                      </w:p>
                    </w:txbxContent>
                  </v:textbox>
                </v:roundrect>
                <v:roundrect id="矩形: 圆角 6" o:spid="_x0000_s1029" style="position:absolute;left:17071;top:13202;width:21368;height:616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" fillcolor="window" strokecolor="windowText" strokeweight="2.25pt">
                  <v:stroke joinstyle="miter"/>
                  <v:textbox>
                    <w:txbxContent>
                      <w:p w14:paraId="36721F66" w14:textId="77777777" w:rsidR="00E558F6" w:rsidRPr="00E47BC0" w:rsidRDefault="00E558F6" w:rsidP="00E558F6">
                        <w:pPr>
                          <w:pStyle w:val="aa"/>
                          <w:adjustRightInd w:val="0"/>
                          <w:snapToGrid w:val="0"/>
                          <w:spacing w:line="360" w:lineRule="auto"/>
                          <w:jc w:val="center"/>
                          <w:rPr>
                            <w:rFonts w:eastAsia="等线"/>
                            <w:color w:val="000000"/>
                          </w:rPr>
                        </w:pPr>
                        <w:r>
                          <w:rPr>
                            <w:rFonts w:eastAsia="等线"/>
                            <w:color w:val="000000"/>
                          </w:rPr>
                          <w:t>T2D</w:t>
                        </w:r>
                        <w:r w:rsidRPr="00305871">
                          <w:rPr>
                            <w:rFonts w:eastAsia="等线"/>
                            <w:color w:val="000000"/>
                          </w:rPr>
                          <w:t xml:space="preserve"> patients without 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>CV</w:t>
                        </w:r>
                        <w:r w:rsidRPr="00305871">
                          <w:rPr>
                            <w:rFonts w:eastAsia="等线"/>
                            <w:color w:val="000000"/>
                          </w:rPr>
                          <w:t xml:space="preserve"> disease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 xml:space="preserve"> </w:t>
                        </w:r>
                        <w:r w:rsidRPr="00305871">
                          <w:rPr>
                            <w:rFonts w:eastAsia="等线"/>
                            <w:color w:val="000000"/>
                          </w:rPr>
                          <w:t xml:space="preserve">at baseline 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>(</w:t>
                        </w:r>
                        <w:r w:rsidRPr="00E47BC0">
                          <w:rPr>
                            <w:rFonts w:eastAsia="等线"/>
                            <w:color w:val="000000"/>
                          </w:rPr>
                          <w:t>n=</w:t>
                        </w:r>
                        <w:r w:rsidRPr="009D77CF">
                          <w:rPr>
                            <w:rFonts w:eastAsia="等线"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>1438</w:t>
                        </w:r>
                        <w:r w:rsidRPr="00E47BC0">
                          <w:rPr>
                            <w:rFonts w:eastAsia="等线"/>
                            <w:color w:val="000000"/>
                          </w:rPr>
                          <w:t>)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 xml:space="preserve">        </w:t>
                        </w:r>
                      </w:p>
                      <w:p w14:paraId="532B5D6D" w14:textId="77777777" w:rsidR="00E558F6" w:rsidRPr="00E47BC0" w:rsidRDefault="00E558F6" w:rsidP="00E558F6">
                        <w:pPr>
                          <w:pStyle w:val="aa"/>
                          <w:adjustRightInd w:val="0"/>
                          <w:snapToGrid w:val="0"/>
                          <w:spacing w:line="360" w:lineRule="auto"/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等线"/>
                            <w:color w:val="000000"/>
                            <w:sz w:val="20"/>
                            <w:szCs w:val="20"/>
                          </w:rPr>
                          <w:t xml:space="preserve"> (n=)</w:t>
                        </w:r>
                      </w:p>
                    </w:txbxContent>
                  </v:textbox>
                </v:roundrect>
                <v:roundrect id="矩形: 圆角 8" o:spid="_x0000_s1030" style="position:absolute;left:17562;top:42119;width:23172;height:795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" fillcolor="window" strokecolor="windowText" strokeweight="2.25pt">
                  <v:stroke joinstyle="miter"/>
                  <v:textbox>
                    <w:txbxContent>
                      <w:p w14:paraId="4C55907E" w14:textId="1FBD29C2" w:rsidR="0021473E" w:rsidRDefault="005C3406" w:rsidP="00E558F6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color w:val="000000"/>
                            <w:sz w:val="24"/>
                            <w:szCs w:val="28"/>
                          </w:rPr>
                        </w:pPr>
                        <w:r w:rsidRPr="00B15675"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sz w:val="24"/>
                            <w:szCs w:val="28"/>
                          </w:rPr>
                          <w:t>Validation cohort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4"/>
                            <w:szCs w:val="28"/>
                          </w:rPr>
                          <w:t xml:space="preserve">: </w:t>
                        </w:r>
                      </w:p>
                      <w:p w14:paraId="7EE7E107" w14:textId="1A537E82" w:rsidR="00E558F6" w:rsidRPr="00370829" w:rsidRDefault="00E558F6" w:rsidP="00E558F6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B45DBB">
                          <w:rPr>
                            <w:rFonts w:ascii="Times New Roman" w:eastAsia="等线" w:hAnsi="Times New Roman" w:cs="Times New Roman"/>
                            <w:color w:val="000000"/>
                            <w:sz w:val="24"/>
                            <w:szCs w:val="28"/>
                          </w:rPr>
                          <w:t>10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4"/>
                            <w:szCs w:val="28"/>
                          </w:rPr>
                          <w:t>0</w:t>
                        </w:r>
                        <w:r w:rsidRPr="00B45DBB">
                          <w:rPr>
                            <w:rFonts w:ascii="Times New Roman" w:eastAsia="等线" w:hAnsi="Times New Roman" w:cs="Times New Roman"/>
                            <w:color w:val="000000"/>
                            <w:sz w:val="24"/>
                            <w:szCs w:val="28"/>
                          </w:rPr>
                          <w:t xml:space="preserve"> CV patients and 10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4"/>
                            <w:szCs w:val="28"/>
                          </w:rPr>
                          <w:t>0</w:t>
                        </w:r>
                        <w:r w:rsidRPr="00B45DBB">
                          <w:rPr>
                            <w:rFonts w:ascii="Times New Roman" w:eastAsia="等线" w:hAnsi="Times New Roman" w:cs="Times New Roman"/>
                            <w:color w:val="000000"/>
                            <w:sz w:val="24"/>
                            <w:szCs w:val="28"/>
                          </w:rPr>
                          <w:t xml:space="preserve"> non-CV patients </w:t>
                        </w:r>
                        <w:r w:rsidR="0021473E" w:rsidRPr="00B15675">
                          <w:rPr>
                            <w:rFonts w:ascii="Times New Roman" w:eastAsia="等线" w:hAnsi="Times New Roman" w:cs="Times New Roman"/>
                            <w:color w:val="000000"/>
                            <w:sz w:val="24"/>
                            <w:szCs w:val="28"/>
                          </w:rPr>
                          <w:t>were randomly selected</w:t>
                        </w:r>
                      </w:p>
                    </w:txbxContent>
                  </v:textbox>
                </v:roundrect>
                <v:roundrect id="矩形: 圆角 10" o:spid="_x0000_s1031" style="position:absolute;left:42685;top:28;width:20300;height:99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" fillcolor="window" strokecolor="windowText" strokeweight="2.25pt">
                  <v:stroke joinstyle="miter"/>
                  <v:textbox>
                    <w:txbxContent>
                      <w:p w14:paraId="45CF778B" w14:textId="1C3B8B70" w:rsidR="0021473E" w:rsidRDefault="00257D4F" w:rsidP="00E558F6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B15675">
                          <w:rPr>
                            <w:rFonts w:ascii="Times New Roman" w:eastAsia="等线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Discovery cohort</w:t>
                        </w:r>
                        <w:r w:rsidR="00E558F6">
                          <w:rPr>
                            <w:rFonts w:ascii="Times New Roman" w:eastAsia="等线" w:hAnsi="Times New Roman" w:cs="Times New Roman"/>
                            <w:color w:val="000000"/>
                            <w:sz w:val="24"/>
                            <w:szCs w:val="24"/>
                          </w:rPr>
                          <w:t>:</w:t>
                        </w:r>
                      </w:p>
                      <w:p w14:paraId="36E29109" w14:textId="2EDDC03B" w:rsidR="00E558F6" w:rsidRPr="00B45DBB" w:rsidRDefault="00E558F6" w:rsidP="00E558F6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</w:pPr>
                        <w:r w:rsidRPr="00656C29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10 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CV</w:t>
                        </w:r>
                        <w:r w:rsidRPr="00656C29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 patients and 10 non-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CV</w:t>
                        </w:r>
                        <w:r w:rsidRPr="00656C29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 patients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 </w:t>
                        </w:r>
                        <w:r w:rsidR="0021473E" w:rsidRPr="0021473E"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>matched for sex, age, smoking status, and BMI</w:t>
                        </w:r>
                      </w:p>
                    </w:txbxContent>
                  </v:textbox>
                </v:roundrect>
                <v:roundrect id="矩形: 圆角 20" o:spid="_x0000_s1032" style="position:absolute;left:17562;top:26092;width:22994;height:90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" fillcolor="window" strokecolor="windowText" strokeweight="2.25pt">
                  <v:stroke joinstyle="miter"/>
                  <v:textbox>
                    <w:txbxContent>
                      <w:p w14:paraId="3BC836A7" w14:textId="2351C371" w:rsidR="001A0255" w:rsidRDefault="00E558F6" w:rsidP="00B15675">
                        <w:pPr>
                          <w:pStyle w:val="aa"/>
                          <w:adjustRightInd w:val="0"/>
                          <w:snapToGrid w:val="0"/>
                          <w:spacing w:line="360" w:lineRule="auto"/>
                          <w:jc w:val="center"/>
                          <w:rPr>
                            <w:rFonts w:eastAsia="等线"/>
                            <w:color w:val="000000"/>
                          </w:rPr>
                        </w:pPr>
                        <w:r w:rsidRPr="001A0255">
                          <w:rPr>
                            <w:rFonts w:eastAsia="等线"/>
                            <w:color w:val="000000"/>
                          </w:rPr>
                          <w:t xml:space="preserve">CV diseases occurred (n= 210) </w:t>
                        </w:r>
                        <w:r w:rsidR="00257D4F">
                          <w:rPr>
                            <w:rFonts w:eastAsia="等线"/>
                            <w:color w:val="000000"/>
                          </w:rPr>
                          <w:t xml:space="preserve">No </w:t>
                        </w:r>
                        <w:r w:rsidR="00257D4F" w:rsidRPr="00406355">
                          <w:rPr>
                            <w:rFonts w:eastAsia="等线"/>
                            <w:color w:val="000000"/>
                          </w:rPr>
                          <w:t xml:space="preserve">CV diseases (n= </w:t>
                        </w:r>
                        <w:r w:rsidR="00257D4F">
                          <w:rPr>
                            <w:rFonts w:eastAsia="等线"/>
                            <w:color w:val="000000"/>
                          </w:rPr>
                          <w:t>1157</w:t>
                        </w:r>
                        <w:r w:rsidR="00257D4F" w:rsidRPr="00406355">
                          <w:rPr>
                            <w:rFonts w:eastAsia="等线"/>
                            <w:color w:val="000000"/>
                          </w:rPr>
                          <w:t>)</w:t>
                        </w:r>
                      </w:p>
                      <w:p w14:paraId="13F0A40D" w14:textId="12C37E2D" w:rsidR="00E558F6" w:rsidRPr="00B15675" w:rsidRDefault="001A0255" w:rsidP="00B15675">
                        <w:pPr>
                          <w:pStyle w:val="aa"/>
                          <w:adjustRightInd w:val="0"/>
                          <w:snapToGrid w:val="0"/>
                          <w:spacing w:line="360" w:lineRule="auto"/>
                          <w:jc w:val="center"/>
                          <w:rPr>
                            <w:rFonts w:eastAsia="等线"/>
                            <w:color w:val="000000"/>
                          </w:rPr>
                        </w:pPr>
                        <w:r>
                          <w:rPr>
                            <w:rFonts w:eastAsia="等线"/>
                            <w:color w:val="000000"/>
                          </w:rPr>
                          <w:t>Lost to follow-up (</w:t>
                        </w:r>
                        <w:r w:rsidRPr="00406355">
                          <w:rPr>
                            <w:rFonts w:eastAsia="等线"/>
                            <w:color w:val="000000"/>
                          </w:rPr>
                          <w:t>n=</w:t>
                        </w:r>
                        <w:r>
                          <w:rPr>
                            <w:rFonts w:eastAsia="等线"/>
                            <w:color w:val="000000"/>
                          </w:rPr>
                          <w:t>71)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21" o:spid="_x0000_s1033" type="#_x0000_t32" style="position:absolute;left:28258;top:7711;width:28;height:518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" strokecolor="windowText" strokeweight="1pt">
                  <v:stroke endarrow="block" joinstyle="miter"/>
                </v:shape>
                <v:roundrect id="矩形: 圆角 22" o:spid="_x0000_s1034" style="position:absolute;left:1257;top:7711;width:18591;height:498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" fillcolor="window" strokecolor="windowText" strokeweight="1pt">
                  <v:stroke joinstyle="miter"/>
                  <v:textbox>
                    <w:txbxContent>
                      <w:p w14:paraId="478B79A8" w14:textId="77777777" w:rsidR="00E558F6" w:rsidRPr="003A130B" w:rsidRDefault="00E558F6" w:rsidP="00E558F6">
                        <w:pPr>
                          <w:jc w:val="left"/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W</w:t>
                        </w:r>
                        <w:r w:rsidRPr="00305871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ith cardiovascular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(CV)</w:t>
                        </w:r>
                        <w:r w:rsidRPr="00305871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disease at baseline</w:t>
                        </w:r>
                        <w:r w:rsidRPr="003A130B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  <w:r w:rsidRPr="00305871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(n= 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1378</w:t>
                        </w:r>
                        <w:r w:rsidRPr="00305871"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>)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        </w:t>
                        </w:r>
                      </w:p>
                    </w:txbxContent>
                  </v:textbox>
                </v:roundrect>
                <v:shape id="直接箭头连接符 23" o:spid="_x0000_s1035" type="#_x0000_t32" style="position:absolute;left:19877;top:10140;width:8409;height:6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" strokecolor="windowText" strokeweight="1pt">
                  <v:stroke endarrow="block" joinstyle="miter"/>
                </v:shape>
                <v:roundrect id="矩形: 圆角 25" o:spid="_x0000_s1036" style="position:absolute;left:41056;top:18591;width:18299;height:57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" fillcolor="window" strokecolor="windowText" strokeweight="1pt">
                  <v:stroke joinstyle="miter"/>
                  <v:textbox>
                    <w:txbxContent>
                      <w:p w14:paraId="137601DA" w14:textId="6BE4A59A" w:rsidR="00E558F6" w:rsidRDefault="00E558F6" w:rsidP="00E558F6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</w:rPr>
                        </w:pPr>
                        <w:r w:rsidRPr="00406355">
                          <w:rPr>
                            <w:rFonts w:ascii="Times New Roman" w:eastAsia="等线" w:hAnsi="Times New Roman" w:cs="Times New Roman"/>
                            <w:color w:val="000000"/>
                          </w:rPr>
                          <w:t>After 6.5 years of follow-up</w:t>
                        </w:r>
                        <w:r>
                          <w:rPr>
                            <w:rFonts w:ascii="Times New Roman" w:eastAsia="等线" w:hAnsi="Times New Roman" w:cs="Times New Roman"/>
                            <w:color w:val="000000"/>
                            <w:szCs w:val="21"/>
                          </w:rPr>
                          <w:t xml:space="preserve">         </w:t>
                        </w:r>
                      </w:p>
                    </w:txbxContent>
                  </v:textbox>
                </v:roundrect>
                <v:shape id="直接箭头连接符 34" o:spid="_x0000_s1037" type="#_x0000_t32" style="position:absolute;left:28947;top:35177;width:58;height:66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" strokecolor="black [3200]" strokeweight="1pt">
                  <v:stroke endarrow="block" joinstyle="miter"/>
                </v:shape>
                <v:shape id="直接箭头连接符 40" o:spid="_x0000_s1038" type="#_x0000_t32" style="position:absolute;left:28563;top:21953;width:12140;height: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" strokecolor="black [3200]" strokeweight="1pt">
                  <v:stroke endarrow="block" joinstyle="miter"/>
                </v:shape>
                <v:shape id="直接箭头连接符 42" o:spid="_x0000_s1039" type="#_x0000_t32" style="position:absolute;left:28506;top:19417;width:57;height:66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" strokecolor="black [3200]" strokeweight="1pt">
                  <v:stroke endarrow="block" joinstyle="miter"/>
                </v:shape>
                <v:shape id="直接箭头连接符 43" o:spid="_x0000_s1040" type="#_x0000_t32" style="position:absolute;left:39522;top:4203;width:299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" strokecolor="windowText" strokeweight="1pt">
                  <v:stroke endarrow="block" joinstyle="miter"/>
                </v:shape>
                <w10:wrap type="topAndBottom" anchorx="margin"/>
              </v:group>
            </w:pict>
          </mc:Fallback>
        </mc:AlternateContent>
      </w:r>
    </w:p>
    <w:p w14:paraId="1E9CC34C" w14:textId="05A7F617" w:rsidR="00E558F6" w:rsidRPr="008653C3" w:rsidRDefault="00E558F6" w:rsidP="00E558F6">
      <w:pPr>
        <w:widowControl/>
        <w:jc w:val="left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t xml:space="preserve">Figure </w:t>
      </w:r>
      <w:r w:rsidR="00C81E9F">
        <w:rPr>
          <w:rFonts w:ascii="Times New Roman" w:eastAsia="宋体" w:hAnsi="Times New Roman"/>
          <w:sz w:val="24"/>
        </w:rPr>
        <w:t>S</w:t>
      </w:r>
      <w:r w:rsidR="00374BBD">
        <w:rPr>
          <w:rFonts w:ascii="Times New Roman" w:eastAsia="宋体" w:hAnsi="Times New Roman"/>
          <w:sz w:val="24"/>
        </w:rPr>
        <w:t>3</w:t>
      </w:r>
      <w:r w:rsidRPr="008653C3">
        <w:rPr>
          <w:rFonts w:ascii="Times New Roman" w:eastAsia="宋体" w:hAnsi="Times New Roman"/>
          <w:sz w:val="24"/>
        </w:rPr>
        <w:t>. Flowchart of participants selection</w:t>
      </w:r>
    </w:p>
    <w:p w14:paraId="7EFCFB92" w14:textId="77777777" w:rsidR="00E558F6" w:rsidRPr="008653C3" w:rsidRDefault="00E558F6" w:rsidP="00E558F6">
      <w:pPr>
        <w:widowControl/>
        <w:jc w:val="left"/>
        <w:rPr>
          <w:rFonts w:ascii="Times New Roman" w:eastAsia="宋体" w:hAnsi="Times New Roman"/>
          <w:b/>
          <w:bCs/>
          <w:sz w:val="24"/>
        </w:rPr>
      </w:pPr>
      <w:r w:rsidRPr="008653C3">
        <w:rPr>
          <w:rFonts w:ascii="Times New Roman" w:eastAsia="宋体" w:hAnsi="Times New Roman"/>
          <w:b/>
          <w:bCs/>
          <w:sz w:val="24"/>
        </w:rPr>
        <w:br w:type="page"/>
      </w:r>
    </w:p>
    <w:p w14:paraId="4E1A0680" w14:textId="42E8F87B" w:rsidR="00372E92" w:rsidRPr="008653C3" w:rsidRDefault="00372E92" w:rsidP="00372E92">
      <w:pPr>
        <w:pStyle w:val="EndNoteBibliography"/>
        <w:rPr>
          <w:rFonts w:ascii="Times New Roman" w:eastAsia="宋体" w:hAnsi="Times New Roman"/>
          <w:b/>
          <w:bCs/>
          <w:sz w:val="28"/>
          <w:szCs w:val="24"/>
        </w:rPr>
      </w:pPr>
      <w:bookmarkStart w:id="1" w:name="_GoBack"/>
      <w:bookmarkEnd w:id="1"/>
      <w:r w:rsidRPr="008653C3">
        <w:rPr>
          <w:rFonts w:ascii="Times New Roman" w:eastAsia="宋体" w:hAnsi="Times New Roman" w:hint="eastAsia"/>
          <w:b/>
          <w:bCs/>
          <w:sz w:val="28"/>
          <w:szCs w:val="24"/>
        </w:rPr>
        <w:lastRenderedPageBreak/>
        <w:t>R</w:t>
      </w:r>
      <w:r w:rsidRPr="008653C3">
        <w:rPr>
          <w:rFonts w:ascii="Times New Roman" w:eastAsia="宋体" w:hAnsi="Times New Roman"/>
          <w:b/>
          <w:bCs/>
          <w:sz w:val="28"/>
          <w:szCs w:val="24"/>
        </w:rPr>
        <w:t>eference</w:t>
      </w:r>
    </w:p>
    <w:p w14:paraId="6DCFD2C1" w14:textId="77777777" w:rsidR="004B1D0B" w:rsidRPr="008653C3" w:rsidRDefault="0018600D" w:rsidP="004B1D0B">
      <w:pPr>
        <w:pStyle w:val="EndNoteBibliography"/>
      </w:pPr>
      <w:r w:rsidRPr="008653C3">
        <w:rPr>
          <w:rFonts w:ascii="Times New Roman" w:eastAsia="宋体" w:hAnsi="Times New Roman"/>
          <w:sz w:val="24"/>
        </w:rPr>
        <w:fldChar w:fldCharType="begin"/>
      </w:r>
      <w:r w:rsidRPr="008653C3">
        <w:rPr>
          <w:rFonts w:ascii="Times New Roman" w:eastAsia="宋体" w:hAnsi="Times New Roman"/>
          <w:sz w:val="24"/>
        </w:rPr>
        <w:instrText xml:space="preserve"> ADDIN EN.REFLIST </w:instrText>
      </w:r>
      <w:r w:rsidRPr="008653C3">
        <w:rPr>
          <w:rFonts w:ascii="Times New Roman" w:eastAsia="宋体" w:hAnsi="Times New Roman"/>
          <w:sz w:val="24"/>
        </w:rPr>
        <w:fldChar w:fldCharType="separate"/>
      </w:r>
      <w:r w:rsidR="004B1D0B" w:rsidRPr="008653C3">
        <w:t>1.</w:t>
      </w:r>
      <w:r w:rsidR="004B1D0B" w:rsidRPr="008653C3">
        <w:tab/>
        <w:t>Qin X, Li J, Wu T, et al. Overall and sex-specific associations between methylation of the ABCG1 and APOE genes and ischemic stroke or other atherosclerosis-related traits in a sibling study of Chinese population. Clin Epigenetics. 2019;11(1):189.</w:t>
      </w:r>
    </w:p>
    <w:p w14:paraId="25EBE65E" w14:textId="77777777" w:rsidR="004B1D0B" w:rsidRPr="008653C3" w:rsidRDefault="004B1D0B" w:rsidP="004B1D0B">
      <w:pPr>
        <w:pStyle w:val="EndNoteBibliography"/>
      </w:pPr>
      <w:r w:rsidRPr="008653C3">
        <w:t>2.</w:t>
      </w:r>
      <w:r w:rsidRPr="008653C3">
        <w:tab/>
        <w:t>Aslibekyan S, Agha G, Colicino E, et al. Association of Methylation Signals With Incident Coronary Heart Disease in an Epigenome-Wide Assessment of Circulating Tumor Necrosis Factor α. JAMA Cardiol. 2018;3(6):463-72.</w:t>
      </w:r>
    </w:p>
    <w:p w14:paraId="7BD017A3" w14:textId="77777777" w:rsidR="004B1D0B" w:rsidRPr="008653C3" w:rsidRDefault="004B1D0B" w:rsidP="004B1D0B">
      <w:pPr>
        <w:pStyle w:val="EndNoteBibliography"/>
      </w:pPr>
      <w:r w:rsidRPr="008653C3">
        <w:t>3.</w:t>
      </w:r>
      <w:r w:rsidRPr="008653C3">
        <w:tab/>
        <w:t>Iwata H, Goettsch C, Sharma A, et al. PARP9 and PARP14 cross-regulate macrophage activation via STAT1 ADP-ribosylation. Nat Commun. 2016;7:12849.</w:t>
      </w:r>
    </w:p>
    <w:p w14:paraId="0D540B4E" w14:textId="77777777" w:rsidR="004B1D0B" w:rsidRPr="008653C3" w:rsidRDefault="004B1D0B" w:rsidP="004B1D0B">
      <w:pPr>
        <w:pStyle w:val="EndNoteBibliography"/>
      </w:pPr>
      <w:r w:rsidRPr="008653C3">
        <w:t>4.</w:t>
      </w:r>
      <w:r w:rsidRPr="008653C3">
        <w:tab/>
        <w:t>Sayols-Baixeras S, Subirana I, Lluis-Ganella C, et al. Identification and validation of seven new loci showing differential DNA methylation related to serum lipid profile: an epigenome-wide approach. The REGICOR study. Hum Mol Genet. 2016;25(20):4556-65.</w:t>
      </w:r>
    </w:p>
    <w:p w14:paraId="3B2E9E6A" w14:textId="77777777" w:rsidR="004B1D0B" w:rsidRPr="008653C3" w:rsidRDefault="004B1D0B" w:rsidP="004B1D0B">
      <w:pPr>
        <w:pStyle w:val="EndNoteBibliography"/>
      </w:pPr>
      <w:r w:rsidRPr="008653C3">
        <w:t>5.</w:t>
      </w:r>
      <w:r w:rsidRPr="008653C3">
        <w:tab/>
        <w:t>Hop PJ, Luijk R, Daxinger L, et al. Genome-wide identification of genes regulating DNA methylation using genetic anchors for causal inference. Genome Biol. 2020;21(1):220.</w:t>
      </w:r>
    </w:p>
    <w:p w14:paraId="7A14C022" w14:textId="77777777" w:rsidR="004B1D0B" w:rsidRPr="008653C3" w:rsidRDefault="004B1D0B" w:rsidP="004B1D0B">
      <w:pPr>
        <w:pStyle w:val="EndNoteBibliography"/>
      </w:pPr>
      <w:r w:rsidRPr="008653C3">
        <w:t>6.</w:t>
      </w:r>
      <w:r w:rsidRPr="008653C3">
        <w:tab/>
        <w:t>Tang L, Wang L, Ye H, et al. BCL11A gene DNA methylation contributes to the risk of type 2 diabetes in males. Exp Ther Med. 2014;8(2):459-63.</w:t>
      </w:r>
    </w:p>
    <w:p w14:paraId="43FE2362" w14:textId="77777777" w:rsidR="004B1D0B" w:rsidRPr="008653C3" w:rsidRDefault="004B1D0B" w:rsidP="004B1D0B">
      <w:pPr>
        <w:pStyle w:val="EndNoteBibliography"/>
      </w:pPr>
      <w:r w:rsidRPr="008653C3">
        <w:t>7.</w:t>
      </w:r>
      <w:r w:rsidRPr="008653C3">
        <w:tab/>
        <w:t>Huang Q, Han L, Liu Y, et al. Elevation of PTPN1 promoter methylation is a significant risk factor of type 2 diabetes in the Chinese population. Exp Ther Med. 2017;14(4):2976-82.</w:t>
      </w:r>
    </w:p>
    <w:p w14:paraId="094812A1" w14:textId="77777777" w:rsidR="004B1D0B" w:rsidRPr="008653C3" w:rsidRDefault="004B1D0B" w:rsidP="004B1D0B">
      <w:pPr>
        <w:pStyle w:val="EndNoteBibliography"/>
      </w:pPr>
      <w:r w:rsidRPr="008653C3">
        <w:t>8.</w:t>
      </w:r>
      <w:r w:rsidRPr="008653C3">
        <w:tab/>
        <w:t>Asllanaj E, Zhang X, Ochoa Rosales C, et al. Sexually dimorphic DNA-methylation in cardiometabolic health: A systematic review. Maturitas. 2020;135:6-26.</w:t>
      </w:r>
    </w:p>
    <w:p w14:paraId="5999D75C" w14:textId="77777777" w:rsidR="004B1D0B" w:rsidRPr="008653C3" w:rsidRDefault="004B1D0B" w:rsidP="004B1D0B">
      <w:pPr>
        <w:pStyle w:val="EndNoteBibliography"/>
      </w:pPr>
      <w:r w:rsidRPr="008653C3">
        <w:t>9.</w:t>
      </w:r>
      <w:r w:rsidRPr="008653C3">
        <w:tab/>
        <w:t>Pfeiffer L, Wahl S, Pilling LC, et al. DNA methylation of lipid-related genes affects blood lipid levels. Circ Cardiovasc Genet. 2015;8(2):334-42.</w:t>
      </w:r>
    </w:p>
    <w:p w14:paraId="7EBC0835" w14:textId="77777777" w:rsidR="004B1D0B" w:rsidRPr="008653C3" w:rsidRDefault="004B1D0B" w:rsidP="004B1D0B">
      <w:pPr>
        <w:pStyle w:val="EndNoteBibliography"/>
      </w:pPr>
      <w:r w:rsidRPr="008653C3">
        <w:t>10.</w:t>
      </w:r>
      <w:r w:rsidRPr="008653C3">
        <w:tab/>
        <w:t>Dekkers KF, van Iterson M, Slieker RC, et al. Blood lipids influence DNA methylation in circulating cells. Genome Biol. 2016;17(1):138.</w:t>
      </w:r>
    </w:p>
    <w:p w14:paraId="56107199" w14:textId="77777777" w:rsidR="004B1D0B" w:rsidRPr="008653C3" w:rsidRDefault="004B1D0B" w:rsidP="004B1D0B">
      <w:pPr>
        <w:pStyle w:val="EndNoteBibliography"/>
      </w:pPr>
      <w:r w:rsidRPr="008653C3">
        <w:t>11.</w:t>
      </w:r>
      <w:r w:rsidRPr="008653C3">
        <w:tab/>
        <w:t>Peng P, Wang L, Yang X, et al. A preliminary study of the relationship between promoter methylation of the ABCG1, GALNT2 and HMGCR genes and coronary heart disease. PLoS One. 2014;9(8):e102265.</w:t>
      </w:r>
    </w:p>
    <w:p w14:paraId="0EC099D8" w14:textId="77777777" w:rsidR="004B1D0B" w:rsidRPr="008653C3" w:rsidRDefault="004B1D0B" w:rsidP="004B1D0B">
      <w:pPr>
        <w:pStyle w:val="EndNoteBibliography"/>
      </w:pPr>
      <w:r w:rsidRPr="008653C3">
        <w:t>12.</w:t>
      </w:r>
      <w:r w:rsidRPr="008653C3">
        <w:tab/>
        <w:t>Boström AE, Mwinyi J, Voisin S, et al. Longitudinal genome-wide methylation study of Roux-en-Y gastric bypass patients reveals novel CpG sites associated with essential hypertension. BMC Med Genomics. 2016;9:20.</w:t>
      </w:r>
    </w:p>
    <w:p w14:paraId="14E7DF51" w14:textId="4FC30836" w:rsidR="00935CC3" w:rsidRPr="00A2401C" w:rsidRDefault="0018600D" w:rsidP="00144DFD">
      <w:pPr>
        <w:spacing w:line="360" w:lineRule="auto"/>
        <w:rPr>
          <w:rFonts w:ascii="Times New Roman" w:eastAsia="宋体" w:hAnsi="Times New Roman"/>
          <w:sz w:val="24"/>
        </w:rPr>
      </w:pPr>
      <w:r w:rsidRPr="008653C3">
        <w:rPr>
          <w:rFonts w:ascii="Times New Roman" w:eastAsia="宋体" w:hAnsi="Times New Roman"/>
          <w:sz w:val="24"/>
        </w:rPr>
        <w:fldChar w:fldCharType="end"/>
      </w:r>
    </w:p>
    <w:sectPr w:rsidR="00935CC3" w:rsidRPr="00A2401C" w:rsidSect="00946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E7E433" w14:textId="77777777" w:rsidR="00E85DF6" w:rsidRDefault="00E85DF6" w:rsidP="00A2401C">
      <w:r>
        <w:separator/>
      </w:r>
    </w:p>
  </w:endnote>
  <w:endnote w:type="continuationSeparator" w:id="0">
    <w:p w14:paraId="44B5112C" w14:textId="77777777" w:rsidR="00E85DF6" w:rsidRDefault="00E85DF6" w:rsidP="00A2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976C2" w14:textId="77777777" w:rsidR="00E85DF6" w:rsidRDefault="00E85DF6" w:rsidP="00A2401C">
      <w:r>
        <w:separator/>
      </w:r>
    </w:p>
  </w:footnote>
  <w:footnote w:type="continuationSeparator" w:id="0">
    <w:p w14:paraId="254B3421" w14:textId="77777777" w:rsidR="00E85DF6" w:rsidRDefault="00E85DF6" w:rsidP="00A24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2tzCxsDQzNTMzNTBU0lEKTi0uzszPAykwrQUANNTU+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r2aa0vt0et1ezwxn5ef2aedvpsrr05zx5&quot;&gt;国自然&lt;record-ids&gt;&lt;item&gt;11736&lt;/item&gt;&lt;item&gt;11738&lt;/item&gt;&lt;item&gt;11740&lt;/item&gt;&lt;item&gt;11742&lt;/item&gt;&lt;item&gt;11744&lt;/item&gt;&lt;item&gt;11746&lt;/item&gt;&lt;item&gt;11748&lt;/item&gt;&lt;item&gt;11750&lt;/item&gt;&lt;item&gt;11752&lt;/item&gt;&lt;item&gt;11754&lt;/item&gt;&lt;item&gt;11756&lt;/item&gt;&lt;item&gt;11758&lt;/item&gt;&lt;/record-ids&gt;&lt;/item&gt;&lt;/Libraries&gt;"/>
  </w:docVars>
  <w:rsids>
    <w:rsidRoot w:val="002C6EEA"/>
    <w:rsid w:val="00006F81"/>
    <w:rsid w:val="00031B98"/>
    <w:rsid w:val="000678D6"/>
    <w:rsid w:val="0009542A"/>
    <w:rsid w:val="000B7542"/>
    <w:rsid w:val="000C281D"/>
    <w:rsid w:val="000C45DC"/>
    <w:rsid w:val="000D214E"/>
    <w:rsid w:val="000F1FB6"/>
    <w:rsid w:val="00115412"/>
    <w:rsid w:val="00144DFD"/>
    <w:rsid w:val="00171FBD"/>
    <w:rsid w:val="00177686"/>
    <w:rsid w:val="00182FCE"/>
    <w:rsid w:val="0018600D"/>
    <w:rsid w:val="001942DB"/>
    <w:rsid w:val="001A0255"/>
    <w:rsid w:val="001E00AD"/>
    <w:rsid w:val="001E01C4"/>
    <w:rsid w:val="001E1B53"/>
    <w:rsid w:val="001E258E"/>
    <w:rsid w:val="00210EC3"/>
    <w:rsid w:val="0021473E"/>
    <w:rsid w:val="00224C50"/>
    <w:rsid w:val="002276FD"/>
    <w:rsid w:val="00257D4F"/>
    <w:rsid w:val="00260F86"/>
    <w:rsid w:val="00283120"/>
    <w:rsid w:val="002B2755"/>
    <w:rsid w:val="002C6EEA"/>
    <w:rsid w:val="002C7C52"/>
    <w:rsid w:val="002F3C70"/>
    <w:rsid w:val="00305871"/>
    <w:rsid w:val="00311CB1"/>
    <w:rsid w:val="003325F7"/>
    <w:rsid w:val="00341B0A"/>
    <w:rsid w:val="003561C9"/>
    <w:rsid w:val="00362F07"/>
    <w:rsid w:val="00372826"/>
    <w:rsid w:val="00372E92"/>
    <w:rsid w:val="00374BBD"/>
    <w:rsid w:val="00380737"/>
    <w:rsid w:val="003871B2"/>
    <w:rsid w:val="003D28CF"/>
    <w:rsid w:val="00400B13"/>
    <w:rsid w:val="00406355"/>
    <w:rsid w:val="00420BA7"/>
    <w:rsid w:val="0042375C"/>
    <w:rsid w:val="00444200"/>
    <w:rsid w:val="004661C0"/>
    <w:rsid w:val="00474417"/>
    <w:rsid w:val="004B1D0B"/>
    <w:rsid w:val="004D66C9"/>
    <w:rsid w:val="00500E47"/>
    <w:rsid w:val="005036AB"/>
    <w:rsid w:val="00505BE9"/>
    <w:rsid w:val="005134B9"/>
    <w:rsid w:val="00541D5D"/>
    <w:rsid w:val="00544176"/>
    <w:rsid w:val="005679F4"/>
    <w:rsid w:val="005A32EE"/>
    <w:rsid w:val="005C009F"/>
    <w:rsid w:val="005C3406"/>
    <w:rsid w:val="005E3C3B"/>
    <w:rsid w:val="005F586A"/>
    <w:rsid w:val="0065374B"/>
    <w:rsid w:val="00656C29"/>
    <w:rsid w:val="006809B6"/>
    <w:rsid w:val="006922BF"/>
    <w:rsid w:val="006C38CB"/>
    <w:rsid w:val="006F69CB"/>
    <w:rsid w:val="007017B3"/>
    <w:rsid w:val="00711127"/>
    <w:rsid w:val="00736D02"/>
    <w:rsid w:val="0074397A"/>
    <w:rsid w:val="00773CED"/>
    <w:rsid w:val="007741C1"/>
    <w:rsid w:val="00780535"/>
    <w:rsid w:val="007A5B26"/>
    <w:rsid w:val="007E4F18"/>
    <w:rsid w:val="00802D60"/>
    <w:rsid w:val="0081105A"/>
    <w:rsid w:val="0081725A"/>
    <w:rsid w:val="00854C6E"/>
    <w:rsid w:val="008653C3"/>
    <w:rsid w:val="00890A28"/>
    <w:rsid w:val="008A1557"/>
    <w:rsid w:val="008A2253"/>
    <w:rsid w:val="008C02C0"/>
    <w:rsid w:val="008C4E88"/>
    <w:rsid w:val="008C63AC"/>
    <w:rsid w:val="008C72CD"/>
    <w:rsid w:val="008C7E87"/>
    <w:rsid w:val="00906026"/>
    <w:rsid w:val="00935CC3"/>
    <w:rsid w:val="00946953"/>
    <w:rsid w:val="0096783B"/>
    <w:rsid w:val="009A051F"/>
    <w:rsid w:val="009B14C0"/>
    <w:rsid w:val="009B4492"/>
    <w:rsid w:val="009E0853"/>
    <w:rsid w:val="009E1B37"/>
    <w:rsid w:val="009E4943"/>
    <w:rsid w:val="009F7563"/>
    <w:rsid w:val="00A05BF2"/>
    <w:rsid w:val="00A2401C"/>
    <w:rsid w:val="00A6028B"/>
    <w:rsid w:val="00A84612"/>
    <w:rsid w:val="00A867D9"/>
    <w:rsid w:val="00AD4FFF"/>
    <w:rsid w:val="00B15675"/>
    <w:rsid w:val="00B22067"/>
    <w:rsid w:val="00B45DBB"/>
    <w:rsid w:val="00B62D8E"/>
    <w:rsid w:val="00BA0009"/>
    <w:rsid w:val="00BD4DD6"/>
    <w:rsid w:val="00BF2FC5"/>
    <w:rsid w:val="00C00D06"/>
    <w:rsid w:val="00C364CB"/>
    <w:rsid w:val="00C40D33"/>
    <w:rsid w:val="00C43F0E"/>
    <w:rsid w:val="00C47571"/>
    <w:rsid w:val="00C719CB"/>
    <w:rsid w:val="00C81E9F"/>
    <w:rsid w:val="00C92E2D"/>
    <w:rsid w:val="00D26264"/>
    <w:rsid w:val="00D34536"/>
    <w:rsid w:val="00D51536"/>
    <w:rsid w:val="00D5549C"/>
    <w:rsid w:val="00D611DD"/>
    <w:rsid w:val="00D62C5D"/>
    <w:rsid w:val="00D72873"/>
    <w:rsid w:val="00D73647"/>
    <w:rsid w:val="00D77FCB"/>
    <w:rsid w:val="00D86CB8"/>
    <w:rsid w:val="00DB1B5C"/>
    <w:rsid w:val="00DC5059"/>
    <w:rsid w:val="00DD1DE5"/>
    <w:rsid w:val="00DE79A3"/>
    <w:rsid w:val="00DF2257"/>
    <w:rsid w:val="00DF674A"/>
    <w:rsid w:val="00E320FD"/>
    <w:rsid w:val="00E3584B"/>
    <w:rsid w:val="00E55507"/>
    <w:rsid w:val="00E558F6"/>
    <w:rsid w:val="00E61D71"/>
    <w:rsid w:val="00E6389A"/>
    <w:rsid w:val="00E70C23"/>
    <w:rsid w:val="00E77A74"/>
    <w:rsid w:val="00E85DF6"/>
    <w:rsid w:val="00EB0CB8"/>
    <w:rsid w:val="00EB1103"/>
    <w:rsid w:val="00EB3BD5"/>
    <w:rsid w:val="00EC607C"/>
    <w:rsid w:val="00ED3EA7"/>
    <w:rsid w:val="00ED78AB"/>
    <w:rsid w:val="00EE5AC1"/>
    <w:rsid w:val="00F3700C"/>
    <w:rsid w:val="00F73504"/>
    <w:rsid w:val="00F75013"/>
    <w:rsid w:val="00F847B5"/>
    <w:rsid w:val="00FA51C4"/>
    <w:rsid w:val="00FA6CC8"/>
    <w:rsid w:val="00FD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1B7CD"/>
  <w15:chartTrackingRefBased/>
  <w15:docId w15:val="{8E380A5A-BC52-4E63-9E59-622FF541E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0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01C"/>
    <w:rPr>
      <w:sz w:val="18"/>
      <w:szCs w:val="18"/>
    </w:rPr>
  </w:style>
  <w:style w:type="paragraph" w:customStyle="1" w:styleId="p">
    <w:name w:val="p"/>
    <w:basedOn w:val="a"/>
    <w:rsid w:val="003325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3325F7"/>
    <w:rPr>
      <w:i/>
      <w:iCs/>
    </w:rPr>
  </w:style>
  <w:style w:type="character" w:styleId="a8">
    <w:name w:val="Hyperlink"/>
    <w:basedOn w:val="a0"/>
    <w:uiPriority w:val="99"/>
    <w:semiHidden/>
    <w:unhideWhenUsed/>
    <w:rsid w:val="003325F7"/>
    <w:rPr>
      <w:color w:val="0000FF"/>
      <w:u w:val="single"/>
    </w:rPr>
  </w:style>
  <w:style w:type="character" w:customStyle="1" w:styleId="figpopup-sensitive-area">
    <w:name w:val="figpopup-sensitive-area"/>
    <w:basedOn w:val="a0"/>
    <w:rsid w:val="003325F7"/>
  </w:style>
  <w:style w:type="table" w:styleId="a9">
    <w:name w:val="Table Grid"/>
    <w:basedOn w:val="a1"/>
    <w:uiPriority w:val="39"/>
    <w:rsid w:val="002C7C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946953"/>
    <w:rPr>
      <w:rFonts w:ascii="Times New Roman" w:hAnsi="Times New Roman" w:cs="Times New Roman"/>
      <w:sz w:val="24"/>
      <w:szCs w:val="24"/>
    </w:rPr>
  </w:style>
  <w:style w:type="paragraph" w:styleId="ab">
    <w:name w:val="Revision"/>
    <w:hidden/>
    <w:uiPriority w:val="99"/>
    <w:semiHidden/>
    <w:rsid w:val="00E558F6"/>
  </w:style>
  <w:style w:type="paragraph" w:customStyle="1" w:styleId="EndNoteBibliographyTitle">
    <w:name w:val="EndNote Bibliography Title"/>
    <w:basedOn w:val="a"/>
    <w:link w:val="EndNoteBibliographyTitle0"/>
    <w:rsid w:val="0018600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8600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600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8600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0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06210-E7CC-4E8E-81CB-4A15ED88E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9</TotalTime>
  <Pages>8</Pages>
  <Words>1231</Words>
  <Characters>7553</Characters>
  <Application>Microsoft Office Word</Application>
  <DocSecurity>0</DocSecurity>
  <Lines>419</Lines>
  <Paragraphs>351</Paragraphs>
  <ScaleCrop>false</ScaleCrop>
  <Company/>
  <LinksUpToDate>false</LinksUpToDate>
  <CharactersWithSpaces>8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云标</dc:creator>
  <cp:keywords/>
  <dc:description/>
  <cp:lastModifiedBy>User</cp:lastModifiedBy>
  <cp:revision>128</cp:revision>
  <dcterms:created xsi:type="dcterms:W3CDTF">2022-06-15T08:17:00Z</dcterms:created>
  <dcterms:modified xsi:type="dcterms:W3CDTF">2023-09-15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954840c080ba43f73159d6b84bab7bed6c139bb39d707ab051ea01fa78f860</vt:lpwstr>
  </property>
</Properties>
</file>